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CA9" w:rsidRDefault="009F3E68" w:rsidP="0023014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3334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F7A05">
        <w:rPr>
          <w:rFonts w:ascii="Times New Roman" w:hAnsi="Times New Roman" w:cs="Times New Roman"/>
          <w:b/>
          <w:sz w:val="24"/>
          <w:szCs w:val="24"/>
        </w:rPr>
        <w:t>1</w:t>
      </w:r>
      <w:r w:rsidR="00E24E1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24E15" w:rsidRPr="004F0E7B">
        <w:rPr>
          <w:rFonts w:ascii="Times New Roman" w:hAnsi="Times New Roman" w:cs="Times New Roman"/>
          <w:sz w:val="24"/>
          <w:szCs w:val="24"/>
        </w:rPr>
        <w:t>Oligonucleotide</w:t>
      </w:r>
      <w:r w:rsidR="00230141" w:rsidRPr="004F0E7B">
        <w:rPr>
          <w:rFonts w:ascii="Times New Roman" w:hAnsi="Times New Roman" w:cs="Times New Roman"/>
          <w:sz w:val="24"/>
          <w:szCs w:val="24"/>
        </w:rPr>
        <w:t>s used in this study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59"/>
        <w:gridCol w:w="5269"/>
        <w:gridCol w:w="3014"/>
      </w:tblGrid>
      <w:tr w:rsidR="00230141" w:rsidRPr="004D6EB2" w:rsidTr="00467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230141" w:rsidRPr="004D6EB2" w:rsidRDefault="00230141" w:rsidP="00600E9F">
            <w:pPr>
              <w:spacing w:after="120"/>
              <w:rPr>
                <w:rFonts w:ascii="Times New Roman" w:hAnsi="Times New Roman" w:cs="Times New Roman"/>
              </w:rPr>
            </w:pPr>
            <w:r w:rsidRPr="004D6EB2">
              <w:rPr>
                <w:rFonts w:ascii="Times New Roman" w:hAnsi="Times New Roman" w:cs="Times New Roman"/>
              </w:rPr>
              <w:t>Primer</w:t>
            </w:r>
            <w:r w:rsidR="00C94551">
              <w:rPr>
                <w:rStyle w:val="EndnoteReference"/>
                <w:rFonts w:ascii="Times New Roman" w:hAnsi="Times New Roman" w:cs="Times New Roman"/>
              </w:rPr>
              <w:endnoteReference w:id="1"/>
            </w:r>
          </w:p>
        </w:tc>
        <w:tc>
          <w:tcPr>
            <w:tcW w:w="5269" w:type="dxa"/>
            <w:vAlign w:val="center"/>
          </w:tcPr>
          <w:p w:rsidR="00230141" w:rsidRPr="004D6EB2" w:rsidRDefault="00230141" w:rsidP="00E5061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EB2">
              <w:rPr>
                <w:rFonts w:ascii="Times New Roman" w:hAnsi="Times New Roman" w:cs="Times New Roman"/>
              </w:rPr>
              <w:t>Sequence (5ʹ-3ʹ)</w:t>
            </w:r>
            <w:r w:rsidR="008766B4">
              <w:rPr>
                <w:rStyle w:val="EndnoteReference"/>
                <w:rFonts w:ascii="Times New Roman" w:hAnsi="Times New Roman" w:cs="Times New Roman"/>
              </w:rPr>
              <w:endnoteReference w:id="2"/>
            </w:r>
          </w:p>
        </w:tc>
        <w:tc>
          <w:tcPr>
            <w:tcW w:w="3014" w:type="dxa"/>
            <w:vAlign w:val="center"/>
          </w:tcPr>
          <w:p w:rsidR="00230141" w:rsidRPr="004D6EB2" w:rsidRDefault="00230141" w:rsidP="00600E9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EB2">
              <w:rPr>
                <w:rFonts w:ascii="Times New Roman" w:hAnsi="Times New Roman" w:cs="Times New Roman"/>
              </w:rPr>
              <w:t>Description</w:t>
            </w:r>
            <w:r w:rsidR="000B0C7C">
              <w:rPr>
                <w:rStyle w:val="EndnoteReference"/>
                <w:rFonts w:ascii="Times New Roman" w:hAnsi="Times New Roman" w:cs="Times New Roman"/>
              </w:rPr>
              <w:endnoteReference w:id="3"/>
            </w:r>
          </w:p>
        </w:tc>
      </w:tr>
      <w:tr w:rsidR="00467DCB" w:rsidTr="002A687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467DCB" w:rsidRDefault="00467DCB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585F</w:t>
            </w:r>
          </w:p>
        </w:tc>
        <w:tc>
          <w:tcPr>
            <w:tcW w:w="526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467DCB" w:rsidRPr="00D81B05" w:rsidRDefault="00D81B05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</w:rPr>
            </w:pPr>
            <w:r w:rsidRPr="00D81B05">
              <w:rPr>
                <w:rFonts w:ascii="Times New Roman" w:hAnsi="Times New Roman" w:cs="Times New Roman"/>
                <w:color w:val="000000"/>
                <w:lang w:val="en-US"/>
              </w:rPr>
              <w:t>ATGCTATGGTTATTTCATACCATAAGCCTAATGGAGCGAATT</w:t>
            </w:r>
            <w:r w:rsidRPr="00D81B05">
              <w:rPr>
                <w:rFonts w:ascii="Times New Roman" w:hAnsi="Times New Roman" w:cs="Times New Roman"/>
                <w:b/>
                <w:caps/>
                <w:color w:val="000000"/>
                <w:lang w:val="en-US"/>
              </w:rPr>
              <w:t>gtgtaggctggagctgcttc</w:t>
            </w:r>
          </w:p>
        </w:tc>
        <w:tc>
          <w:tcPr>
            <w:tcW w:w="301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467DCB" w:rsidRPr="00467DCB" w:rsidRDefault="00467DCB" w:rsidP="00467D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SΦ874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67DCB" w:rsidTr="002A687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467DCB" w:rsidRDefault="00467DCB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586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467DCB" w:rsidRPr="00D81B05" w:rsidRDefault="00D81B05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</w:rPr>
            </w:pPr>
            <w:r w:rsidRPr="00D81B05">
              <w:rPr>
                <w:rFonts w:ascii="Times New Roman" w:hAnsi="Times New Roman" w:cs="Times New Roman"/>
                <w:color w:val="000000"/>
                <w:lang w:val="en-US"/>
              </w:rPr>
              <w:t>ATGTGGATGATCAACGGGATTAAATTGCGTCATGGTCGTTCC</w:t>
            </w:r>
            <w:r w:rsidRPr="00D81B05">
              <w:rPr>
                <w:rFonts w:ascii="Times New Roman" w:hAnsi="Times New Roman" w:cs="Times New Roman"/>
                <w:i/>
                <w:caps/>
                <w:color w:val="000000"/>
                <w:u w:val="single"/>
                <w:lang w:val="en-US"/>
              </w:rPr>
              <w:t>tagggataacagggtaat</w:t>
            </w:r>
            <w:r w:rsidRPr="00D81B05">
              <w:rPr>
                <w:rFonts w:ascii="Times New Roman" w:hAnsi="Times New Roman" w:cs="Times New Roman"/>
                <w:b/>
                <w:color w:val="000000"/>
                <w:lang w:val="en-US"/>
              </w:rPr>
              <w:t>TGGGAATTAGCCATGGTCC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467DCB" w:rsidRDefault="00467DCB" w:rsidP="00CB262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B3719" w:rsidRPr="002A0C00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9B3719" w:rsidRDefault="009B3719" w:rsidP="00C83D9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368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9B3719" w:rsidRPr="009B3719" w:rsidRDefault="009B3719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</w:rPr>
            </w:pPr>
            <w:r w:rsidRPr="009B3719">
              <w:rPr>
                <w:rFonts w:ascii="Times New Roman" w:hAnsi="Times New Roman" w:cs="Times New Roman"/>
                <w:color w:val="000000"/>
                <w:lang w:val="en-US"/>
              </w:rPr>
              <w:t>GGAATTC</w:t>
            </w:r>
            <w:r w:rsidRPr="009B3719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CCATGG</w:t>
            </w:r>
            <w:r w:rsidRPr="009B3719">
              <w:rPr>
                <w:rFonts w:ascii="Times New Roman" w:hAnsi="Times New Roman" w:cs="Times New Roman"/>
                <w:color w:val="000000"/>
                <w:lang w:val="en-US"/>
              </w:rPr>
              <w:t>AA</w:t>
            </w:r>
            <w:r w:rsidRPr="009B3719">
              <w:rPr>
                <w:rFonts w:ascii="Times New Roman" w:hAnsi="Times New Roman" w:cs="Times New Roman"/>
                <w:b/>
                <w:color w:val="000000"/>
                <w:lang w:val="en-US"/>
              </w:rPr>
              <w:t>ATGAGTAATATTAAAATA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9B3719" w:rsidRPr="002A0C00" w:rsidRDefault="009B3719" w:rsidP="009B37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wbyA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2a strain M85 for cloning into th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Nco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m</w:t>
            </w:r>
            <w:r w:rsidRPr="009B371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Trc99A</w:t>
            </w:r>
          </w:p>
        </w:tc>
      </w:tr>
      <w:tr w:rsidR="009B3719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9B3719" w:rsidRDefault="009B3719" w:rsidP="00C83D9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369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9B3719" w:rsidRPr="009B3719" w:rsidRDefault="009B3719" w:rsidP="00C83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B3719">
              <w:rPr>
                <w:rFonts w:ascii="Times New Roman" w:hAnsi="Times New Roman" w:cs="Times New Roman"/>
                <w:color w:val="000000"/>
                <w:lang w:val="en-US"/>
              </w:rPr>
              <w:t>GC</w:t>
            </w:r>
            <w:r w:rsidRPr="009B3719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GGATCC</w:t>
            </w:r>
            <w:r w:rsidRPr="009B3719">
              <w:rPr>
                <w:rFonts w:ascii="Times New Roman" w:hAnsi="Times New Roman" w:cs="Times New Roman"/>
                <w:b/>
                <w:color w:val="000000"/>
                <w:lang w:val="en-US"/>
              </w:rPr>
              <w:t>TTAATCTATAGAATTAAA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9B3719" w:rsidRDefault="009B3719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73D9" w:rsidTr="00467D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CC73D9" w:rsidRPr="00E24E15" w:rsidRDefault="00CB262D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1</w:t>
            </w:r>
            <w:r w:rsidR="00CC73D9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CC73D9" w:rsidRPr="00CB262D" w:rsidRDefault="00CB262D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262D">
              <w:rPr>
                <w:rFonts w:ascii="Times New Roman" w:hAnsi="Times New Roman" w:cs="Times New Roman"/>
                <w:caps/>
                <w:color w:val="000000"/>
              </w:rPr>
              <w:t>aaactgtttaaaatatagttctttagtggagtttaaaattaa</w:t>
            </w:r>
            <w:r w:rsidRPr="00CB262D">
              <w:rPr>
                <w:rFonts w:ascii="Times New Roman" w:hAnsi="Times New Roman" w:cs="Times New Roman"/>
                <w:b/>
                <w:color w:val="000000"/>
              </w:rPr>
              <w:t>GTGTAGGCTGGAGCTGCTT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C73D9" w:rsidRPr="009F59AC" w:rsidRDefault="00CC73D9" w:rsidP="00CB262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</w:t>
            </w:r>
            <w:r w:rsidR="00504DC6">
              <w:rPr>
                <w:rFonts w:ascii="Times New Roman" w:hAnsi="Times New Roman" w:cs="Times New Roman"/>
              </w:rPr>
              <w:t>with</w:t>
            </w:r>
            <w:r w:rsidR="00E9034A">
              <w:rPr>
                <w:rFonts w:ascii="Times New Roman" w:hAnsi="Times New Roman" w:cs="Times New Roman"/>
              </w:rPr>
              <w:t xml:space="preserve"> </w:t>
            </w:r>
            <w:r w:rsidR="00CB262D"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 w:rsidR="00CB262D"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 w:rsidR="00CB262D">
              <w:rPr>
                <w:rFonts w:ascii="Times New Roman" w:hAnsi="Times New Roman" w:cs="Times New Roman"/>
              </w:rPr>
              <w:t xml:space="preserve"> cassette flanked by sequences for replacement of</w:t>
            </w:r>
            <w:r w:rsidR="009F59AC">
              <w:rPr>
                <w:rFonts w:ascii="Times New Roman" w:hAnsi="Times New Roman" w:cs="Times New Roman"/>
              </w:rPr>
              <w:t xml:space="preserve"> the</w:t>
            </w:r>
            <w:r w:rsidR="001F16B7">
              <w:rPr>
                <w:rFonts w:ascii="Times New Roman" w:hAnsi="Times New Roman" w:cs="Times New Roman"/>
              </w:rPr>
              <w:t xml:space="preserve"> O:2a</w:t>
            </w:r>
            <w:r w:rsidR="009F59AC">
              <w:rPr>
                <w:rFonts w:ascii="Times New Roman" w:hAnsi="Times New Roman" w:cs="Times New Roman"/>
              </w:rPr>
              <w:t xml:space="preserve"> </w:t>
            </w:r>
            <w:r w:rsidR="009F59AC">
              <w:rPr>
                <w:rFonts w:ascii="Times New Roman" w:hAnsi="Times New Roman" w:cs="Times New Roman"/>
                <w:i/>
              </w:rPr>
              <w:t>wzx</w:t>
            </w:r>
            <w:r w:rsidR="009F59AC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 w:rsidR="009F59AC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CC73D9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CC73D9" w:rsidRPr="00E24E15" w:rsidRDefault="00CB262D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2</w:t>
            </w:r>
            <w:r w:rsidR="00CC73D9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CC73D9" w:rsidRPr="00CB262D" w:rsidRDefault="00CB262D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262D">
              <w:rPr>
                <w:rFonts w:ascii="Times New Roman" w:hAnsi="Times New Roman" w:cs="Times New Roman"/>
                <w:caps/>
                <w:color w:val="000000"/>
              </w:rPr>
              <w:t>gattatacgtaggaatacaaaatgatattttaatattactca</w:t>
            </w:r>
            <w:r w:rsidRPr="00CB262D">
              <w:rPr>
                <w:rFonts w:ascii="Times New Roman" w:hAnsi="Times New Roman" w:cs="Times New Roman"/>
                <w:b/>
                <w:color w:val="000000"/>
              </w:rPr>
              <w:t>TCAGAAGAACTCGTCAAGAA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C73D9" w:rsidRPr="00E24E15" w:rsidRDefault="00CC73D9" w:rsidP="00A76B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6F94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86F94" w:rsidRPr="00E24E15" w:rsidRDefault="009F59AC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3</w:t>
            </w:r>
            <w:r w:rsidR="00E86F94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86F94" w:rsidRPr="009F59AC" w:rsidRDefault="009F59AC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F59AC">
              <w:rPr>
                <w:rFonts w:ascii="Times New Roman" w:hAnsi="Times New Roman" w:cs="Times New Roman"/>
                <w:caps/>
                <w:color w:val="000000"/>
              </w:rPr>
              <w:t>aaactgtttaaaatatagttctttagtggagtttaaaattaa</w:t>
            </w:r>
            <w:r w:rsidRPr="009F59AC">
              <w:rPr>
                <w:rFonts w:ascii="Times New Roman" w:hAnsi="Times New Roman" w:cs="Times New Roman"/>
                <w:b/>
                <w:color w:val="000000"/>
              </w:rPr>
              <w:t>ATGAGAATAAATTATCAAATGGTATG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86F94" w:rsidRPr="00E24E15" w:rsidRDefault="009F59AC" w:rsidP="009F59A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ragment with the</w:t>
            </w:r>
            <w:r w:rsidR="001F16B7">
              <w:rPr>
                <w:rFonts w:ascii="Times New Roman" w:hAnsi="Times New Roman" w:cs="Times New Roman"/>
              </w:rPr>
              <w:t xml:space="preserve"> O:1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gene flanked by sequences for replacement of the</w:t>
            </w:r>
            <w:r w:rsidR="001F16B7">
              <w:rPr>
                <w:rFonts w:ascii="Times New Roman" w:hAnsi="Times New Roman" w:cs="Times New Roman"/>
              </w:rPr>
              <w:t xml:space="preserve"> O:2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E86F94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E86F94" w:rsidRPr="00E24E15" w:rsidRDefault="009F59AC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157</w:t>
            </w:r>
            <w:r w:rsidR="00E86F94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E86F94" w:rsidRPr="009F59AC" w:rsidRDefault="009F59AC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F59AC">
              <w:rPr>
                <w:rFonts w:ascii="Times New Roman" w:hAnsi="Times New Roman" w:cs="Times New Roman"/>
                <w:color w:val="000000"/>
              </w:rPr>
              <w:t>GATTATACGTAGGAATACAAAATGATATTTTAATATTACTCA</w:t>
            </w:r>
            <w:r w:rsidRPr="009F59AC">
              <w:rPr>
                <w:rFonts w:ascii="Times New Roman" w:hAnsi="Times New Roman" w:cs="Times New Roman"/>
                <w:b/>
                <w:color w:val="000000"/>
              </w:rPr>
              <w:t>TCACCTATCCTCTATATTATTTTTAATG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86F94" w:rsidRPr="00E24E15" w:rsidRDefault="00E86F94" w:rsidP="00A76B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44A3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5744A3" w:rsidRPr="00E24E15" w:rsidRDefault="0085791A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4</w:t>
            </w:r>
            <w:r w:rsidR="005744A3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5744A3" w:rsidRPr="0085791A" w:rsidRDefault="0085791A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791A">
              <w:rPr>
                <w:rFonts w:ascii="Times New Roman" w:hAnsi="Times New Roman" w:cs="Times New Roman"/>
                <w:caps/>
                <w:color w:val="000000"/>
              </w:rPr>
              <w:t>aaactgtttaaaatatagttctttagtggagtttaaaattaa</w:t>
            </w:r>
            <w:r w:rsidRPr="0085791A">
              <w:rPr>
                <w:rFonts w:ascii="Times New Roman" w:hAnsi="Times New Roman" w:cs="Times New Roman"/>
                <w:b/>
                <w:color w:val="000000"/>
              </w:rPr>
              <w:t>ATGCGTATTCCAACTCATCTTTTAA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744A3" w:rsidRPr="005744A3" w:rsidRDefault="0085791A" w:rsidP="0085791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ragment with the</w:t>
            </w:r>
            <w:r w:rsidR="001F16B7">
              <w:rPr>
                <w:rFonts w:ascii="Times New Roman" w:hAnsi="Times New Roman" w:cs="Times New Roman"/>
              </w:rPr>
              <w:t xml:space="preserve"> O: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gene flanked by sequences for replacement of the</w:t>
            </w:r>
            <w:r w:rsidR="001F16B7">
              <w:rPr>
                <w:rFonts w:ascii="Times New Roman" w:hAnsi="Times New Roman" w:cs="Times New Roman"/>
              </w:rPr>
              <w:t xml:space="preserve"> O:2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5744A3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5744A3" w:rsidRPr="00E24E15" w:rsidRDefault="0085791A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5</w:t>
            </w:r>
            <w:r w:rsidR="005744A3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5744A3" w:rsidRPr="0085791A" w:rsidRDefault="0085791A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791A">
              <w:rPr>
                <w:rFonts w:ascii="Times New Roman" w:hAnsi="Times New Roman" w:cs="Times New Roman"/>
                <w:caps/>
                <w:color w:val="000000"/>
              </w:rPr>
              <w:t>gattatacgtaggaatacaaaatgatattttaatattactca</w:t>
            </w:r>
            <w:r w:rsidRPr="0085791A">
              <w:rPr>
                <w:rFonts w:ascii="Times New Roman" w:hAnsi="Times New Roman" w:cs="Times New Roman"/>
                <w:color w:val="000000"/>
              </w:rPr>
              <w:t>T</w:t>
            </w:r>
            <w:r w:rsidRPr="0085791A">
              <w:rPr>
                <w:rFonts w:ascii="Times New Roman" w:hAnsi="Times New Roman" w:cs="Times New Roman"/>
                <w:b/>
                <w:color w:val="000000"/>
              </w:rPr>
              <w:t>TAATAACTAGGATTATTAAGTACTTTCATT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744A3" w:rsidRPr="00E24E15" w:rsidRDefault="005744A3" w:rsidP="00A76B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9034A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9034A" w:rsidRPr="00E24E15" w:rsidRDefault="0095617F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6</w:t>
            </w:r>
            <w:r w:rsidR="00E9034A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9034A" w:rsidRPr="0080513F" w:rsidRDefault="0080513F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513F">
              <w:rPr>
                <w:rFonts w:ascii="Times New Roman" w:hAnsi="Times New Roman" w:cs="Times New Roman"/>
                <w:caps/>
                <w:color w:val="000000"/>
              </w:rPr>
              <w:t>aaactgtttaaaatatagttctttagtggagtttaaaattaa</w:t>
            </w:r>
            <w:r w:rsidRPr="0080513F">
              <w:rPr>
                <w:rFonts w:ascii="Times New Roman" w:hAnsi="Times New Roman" w:cs="Times New Roman"/>
                <w:b/>
                <w:color w:val="000000"/>
              </w:rPr>
              <w:t>ATGATTTTTAAAAATATAAATTATGATTTAAT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9034A" w:rsidRPr="00E9034A" w:rsidRDefault="0080513F" w:rsidP="008051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ragment with the</w:t>
            </w:r>
            <w:r w:rsidR="001F16B7">
              <w:rPr>
                <w:rFonts w:ascii="Times New Roman" w:hAnsi="Times New Roman" w:cs="Times New Roman"/>
              </w:rPr>
              <w:t xml:space="preserve"> O: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gene flanked by sequences for replacement of the</w:t>
            </w:r>
            <w:r w:rsidR="001F16B7">
              <w:rPr>
                <w:rFonts w:ascii="Times New Roman" w:hAnsi="Times New Roman" w:cs="Times New Roman"/>
              </w:rPr>
              <w:t xml:space="preserve"> O:2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E9034A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E9034A" w:rsidRPr="00E24E15" w:rsidRDefault="0095617F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7</w:t>
            </w:r>
            <w:r w:rsidR="00E9034A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E9034A" w:rsidRPr="0080513F" w:rsidRDefault="0080513F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513F">
              <w:rPr>
                <w:rFonts w:ascii="Times New Roman" w:hAnsi="Times New Roman" w:cs="Times New Roman"/>
                <w:caps/>
                <w:color w:val="000000"/>
              </w:rPr>
              <w:t>gattatacgtaggaatacaaaatgatattttaatattactca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80513F">
              <w:rPr>
                <w:rFonts w:ascii="Times New Roman" w:hAnsi="Times New Roman" w:cs="Times New Roman"/>
                <w:b/>
                <w:color w:val="000000"/>
              </w:rPr>
              <w:t>TAATATTTAATATTATAATTCCAATAAAAATAG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034A" w:rsidRPr="00E24E15" w:rsidRDefault="00E9034A" w:rsidP="00A76B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180D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01180D" w:rsidRDefault="006F7DBE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08</w:t>
            </w:r>
            <w:r w:rsidR="0001180D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01180D" w:rsidRPr="006F7DBE" w:rsidRDefault="006F7DBE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DBE">
              <w:rPr>
                <w:rFonts w:ascii="Times New Roman" w:hAnsi="Times New Roman" w:cs="Times New Roman"/>
                <w:caps/>
                <w:color w:val="000000"/>
              </w:rPr>
              <w:t>aaactgtttaaaatatagttctttagtggagtttaaaattaa</w:t>
            </w:r>
            <w:r w:rsidRPr="006F7DBE">
              <w:rPr>
                <w:rFonts w:ascii="Times New Roman" w:hAnsi="Times New Roman" w:cs="Times New Roman"/>
                <w:b/>
                <w:color w:val="000000"/>
              </w:rPr>
              <w:t>TTGAAAATTAAATACTCTTTATTGATTG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01180D" w:rsidRPr="00A76B90" w:rsidRDefault="006F7DBE" w:rsidP="00FD702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ragment with the</w:t>
            </w:r>
            <w:r w:rsidR="001F16B7">
              <w:rPr>
                <w:rFonts w:ascii="Times New Roman" w:hAnsi="Times New Roman" w:cs="Times New Roman"/>
              </w:rPr>
              <w:t xml:space="preserve"> O: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 w:rsidR="00FD7027">
              <w:rPr>
                <w:rFonts w:ascii="Times New Roman" w:hAnsi="Times New Roman" w:cs="Times New Roman"/>
                <w:i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gene flanked by sequences for replacement of the</w:t>
            </w:r>
            <w:r w:rsidR="001F16B7">
              <w:rPr>
                <w:rFonts w:ascii="Times New Roman" w:hAnsi="Times New Roman" w:cs="Times New Roman"/>
              </w:rPr>
              <w:t xml:space="preserve"> O:2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 w:rsidR="00FD7027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01180D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01180D" w:rsidRDefault="0001180D" w:rsidP="006F7DBE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6F7DBE">
              <w:rPr>
                <w:rFonts w:ascii="Times New Roman" w:hAnsi="Times New Roman" w:cs="Times New Roman"/>
                <w:b w:val="0"/>
              </w:rPr>
              <w:t>209</w:t>
            </w:r>
            <w:r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01180D" w:rsidRPr="006F7DBE" w:rsidRDefault="006F7DBE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DBE">
              <w:rPr>
                <w:rFonts w:ascii="Times New Roman" w:hAnsi="Times New Roman" w:cs="Times New Roman"/>
                <w:caps/>
                <w:color w:val="000000"/>
              </w:rPr>
              <w:t>gattatacgta</w:t>
            </w:r>
            <w:r>
              <w:rPr>
                <w:rFonts w:ascii="Times New Roman" w:hAnsi="Times New Roman" w:cs="Times New Roman"/>
                <w:caps/>
                <w:color w:val="000000"/>
              </w:rPr>
              <w:t>ggaatacaaaatgatattttaatattactca</w:t>
            </w:r>
            <w:r w:rsidRPr="006F7DBE">
              <w:rPr>
                <w:rFonts w:ascii="Times New Roman" w:hAnsi="Times New Roman" w:cs="Times New Roman"/>
                <w:b/>
                <w:color w:val="000000"/>
              </w:rPr>
              <w:t>TTACTGGCCACTGTTTTTTATAAAAT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01180D" w:rsidRDefault="0001180D" w:rsidP="00C72B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314AA3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314AA3" w:rsidRDefault="006F7DBE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10</w:t>
            </w:r>
            <w:r w:rsidR="00314AA3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314AA3" w:rsidRPr="006F7DBE" w:rsidRDefault="006F7DBE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DBE">
              <w:rPr>
                <w:rFonts w:ascii="Times New Roman" w:hAnsi="Times New Roman" w:cs="Times New Roman"/>
                <w:caps/>
                <w:color w:val="000000"/>
              </w:rPr>
              <w:t>aaactgtttaaaatatagttctttagtggagtttaaaattaa</w:t>
            </w:r>
            <w:r w:rsidRPr="006F7DBE">
              <w:rPr>
                <w:rFonts w:ascii="Times New Roman" w:hAnsi="Times New Roman" w:cs="Times New Roman"/>
                <w:b/>
                <w:color w:val="000000"/>
              </w:rPr>
              <w:t>ATGACTAAAATAAAATATTTAGCATTAAA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314AA3" w:rsidRPr="00314AA3" w:rsidRDefault="006F7DBE" w:rsidP="00FD702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ragment with the</w:t>
            </w:r>
            <w:r w:rsidR="001F16B7">
              <w:rPr>
                <w:rFonts w:ascii="Times New Roman" w:hAnsi="Times New Roman" w:cs="Times New Roman"/>
              </w:rPr>
              <w:t xml:space="preserve"> O: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 w:rsidR="00FD7027">
              <w:rPr>
                <w:rFonts w:ascii="Times New Roman" w:hAnsi="Times New Roman" w:cs="Times New Roman"/>
                <w:i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gene flanked by sequences for replacement of the</w:t>
            </w:r>
            <w:r w:rsidR="001F16B7">
              <w:rPr>
                <w:rFonts w:ascii="Times New Roman" w:hAnsi="Times New Roman" w:cs="Times New Roman"/>
              </w:rPr>
              <w:t xml:space="preserve"> O:2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 w:rsidR="00FD7027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314AA3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314AA3" w:rsidRDefault="006F7DBE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11</w:t>
            </w:r>
            <w:r w:rsidR="00314AA3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314AA3" w:rsidRPr="006F7DBE" w:rsidRDefault="006F7DBE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DBE">
              <w:rPr>
                <w:rFonts w:ascii="Times New Roman" w:hAnsi="Times New Roman" w:cs="Times New Roman"/>
                <w:caps/>
                <w:color w:val="000000"/>
              </w:rPr>
              <w:t>gattatacgtaggaatacaaaatgatattttaatattactca</w:t>
            </w:r>
            <w:r w:rsidRPr="006F7DBE">
              <w:rPr>
                <w:rFonts w:ascii="Times New Roman" w:hAnsi="Times New Roman" w:cs="Times New Roman"/>
                <w:b/>
                <w:color w:val="000000"/>
              </w:rPr>
              <w:t>TTATAATTTTCTATTGTAATATTTTTTAAAAA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314AA3" w:rsidRDefault="00314AA3" w:rsidP="00C72B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0F6DA5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0F6DA5" w:rsidRDefault="000F6DA5" w:rsidP="00FD7027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7</w:t>
            </w:r>
            <w:r w:rsidR="00FD7027">
              <w:rPr>
                <w:rFonts w:ascii="Times New Roman" w:hAnsi="Times New Roman" w:cs="Times New Roman"/>
                <w:b w:val="0"/>
              </w:rPr>
              <w:t>228</w:t>
            </w: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0F6DA5" w:rsidRPr="00FD7027" w:rsidRDefault="00FD7027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7027">
              <w:rPr>
                <w:rFonts w:ascii="Times New Roman" w:hAnsi="Times New Roman" w:cs="Times New Roman"/>
                <w:caps/>
                <w:color w:val="000000"/>
              </w:rPr>
              <w:t>aaactgtttaa</w:t>
            </w:r>
            <w:r>
              <w:rPr>
                <w:rFonts w:ascii="Times New Roman" w:hAnsi="Times New Roman" w:cs="Times New Roman"/>
                <w:caps/>
                <w:color w:val="000000"/>
              </w:rPr>
              <w:t>aatatagttctttagtggagtttaaaattaa</w:t>
            </w:r>
            <w:r w:rsidRPr="00FD7027">
              <w:rPr>
                <w:rFonts w:ascii="Times New Roman" w:hAnsi="Times New Roman" w:cs="Times New Roman"/>
                <w:b/>
                <w:color w:val="000000"/>
              </w:rPr>
              <w:t>GTGAAGAATAGATTGATATTGAATA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0F6DA5" w:rsidRPr="000F6DA5" w:rsidRDefault="00FD7027" w:rsidP="00FD702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fragment with the</w:t>
            </w:r>
            <w:r w:rsidR="001F16B7">
              <w:rPr>
                <w:rFonts w:ascii="Times New Roman" w:hAnsi="Times New Roman" w:cs="Times New Roman"/>
              </w:rPr>
              <w:t xml:space="preserve"> O: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gene flanked by sequences for replacement of the</w:t>
            </w:r>
            <w:r w:rsidR="001F16B7">
              <w:rPr>
                <w:rFonts w:ascii="Times New Roman" w:hAnsi="Times New Roman" w:cs="Times New Roman"/>
              </w:rPr>
              <w:t xml:space="preserve"> O: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0F6DA5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0F6DA5" w:rsidRDefault="000F6DA5" w:rsidP="00FD7027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FD7027">
              <w:rPr>
                <w:rFonts w:ascii="Times New Roman" w:hAnsi="Times New Roman" w:cs="Times New Roman"/>
                <w:b w:val="0"/>
              </w:rPr>
              <w:t>229</w:t>
            </w:r>
            <w:r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0F6DA5" w:rsidRPr="00FD7027" w:rsidRDefault="00FD7027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7027">
              <w:rPr>
                <w:rFonts w:ascii="Times New Roman" w:hAnsi="Times New Roman" w:cs="Times New Roman"/>
                <w:caps/>
                <w:color w:val="000000"/>
              </w:rPr>
              <w:t>gattatacgtaggaatacaaaatgatattttaatattactca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FD7027">
              <w:rPr>
                <w:rFonts w:ascii="Times New Roman" w:hAnsi="Times New Roman" w:cs="Times New Roman"/>
                <w:b/>
                <w:color w:val="000000"/>
              </w:rPr>
              <w:t>TATTTTTTTATCTTTAGACCTATGAGAC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0F6DA5" w:rsidRDefault="000F6DA5" w:rsidP="00C72B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2A0C00" w:rsidTr="00BF36A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2A0C00" w:rsidRDefault="002A0C00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58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2A0C00" w:rsidRPr="009779A9" w:rsidRDefault="002A0C00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ascii="Times New Roman" w:hAnsi="Times New Roman" w:cs="Times New Roman"/>
                <w:caps/>
                <w:color w:val="000000"/>
              </w:rPr>
              <w:t>AGGA</w:t>
            </w:r>
            <w:r w:rsidRPr="002A0C00">
              <w:rPr>
                <w:rFonts w:ascii="Times New Roman" w:hAnsi="Times New Roman" w:cs="Times New Roman"/>
                <w:i/>
                <w:caps/>
                <w:color w:val="000000"/>
                <w:u w:val="single"/>
              </w:rPr>
              <w:t>CCATGG</w:t>
            </w:r>
            <w:r>
              <w:rPr>
                <w:rFonts w:ascii="Times New Roman" w:hAnsi="Times New Roman" w:cs="Times New Roman"/>
                <w:caps/>
                <w:color w:val="000000"/>
              </w:rPr>
              <w:t>CTA</w:t>
            </w:r>
            <w:r w:rsidRPr="002A0C00">
              <w:rPr>
                <w:rFonts w:ascii="Times New Roman" w:hAnsi="Times New Roman" w:cs="Times New Roman"/>
                <w:b/>
                <w:caps/>
                <w:color w:val="000000"/>
              </w:rPr>
              <w:t>TGCGGGTACCTACACATATAA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2A0C00" w:rsidRPr="002A0C00" w:rsidRDefault="002A0C00" w:rsidP="009779A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2a strain M85 for cloning into th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Nco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2A0C00" w:rsidTr="00BF36A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2A0C00" w:rsidRDefault="002A0C00" w:rsidP="002A0C0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1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2A0C00" w:rsidRPr="002A0C00" w:rsidRDefault="002A0C00" w:rsidP="002A0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2A0C00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2A0C00">
              <w:rPr>
                <w:rFonts w:ascii="Times New Roman" w:hAnsi="Times New Roman" w:cs="Times New Roman"/>
                <w:b/>
                <w:color w:val="000000"/>
              </w:rPr>
              <w:t>TTACTCATCTAAACGTTTGTCCTT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2A0C00" w:rsidRDefault="002A0C00" w:rsidP="009779A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1E36" w:rsidRPr="007D4441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061E36" w:rsidRDefault="00061E36" w:rsidP="00C83D9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64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061E36" w:rsidRPr="009779A9" w:rsidRDefault="00061E36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GA</w:t>
            </w:r>
            <w:r w:rsidRPr="00061E36">
              <w:rPr>
                <w:rFonts w:ascii="Times New Roman" w:hAnsi="Times New Roman" w:cs="Times New Roman"/>
                <w:i/>
                <w:color w:val="000000"/>
                <w:u w:val="single"/>
              </w:rPr>
              <w:t>CCATGG</w:t>
            </w:r>
            <w:r>
              <w:rPr>
                <w:rFonts w:ascii="Times New Roman" w:hAnsi="Times New Roman" w:cs="Times New Roman"/>
                <w:color w:val="000000"/>
              </w:rPr>
              <w:t>CT</w:t>
            </w:r>
            <w:r w:rsidRPr="00061E36">
              <w:rPr>
                <w:rFonts w:ascii="Times New Roman" w:hAnsi="Times New Roman" w:cs="Times New Roman"/>
                <w:b/>
                <w:color w:val="000000"/>
              </w:rPr>
              <w:t>ATGAGAATAAATTATCAAATGGTATG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061E36" w:rsidRPr="007D4441" w:rsidRDefault="00061E36" w:rsidP="00061E3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1a strain M444 for cloning into th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Nco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061E36" w:rsidRPr="00E33827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061E36" w:rsidRDefault="00061E36" w:rsidP="00C83D9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3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061E36" w:rsidRPr="009779A9" w:rsidRDefault="00061E36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061E36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061E36">
              <w:rPr>
                <w:rFonts w:ascii="Times New Roman" w:hAnsi="Times New Roman" w:cs="Times New Roman"/>
                <w:b/>
                <w:color w:val="000000"/>
              </w:rPr>
              <w:t>TCACCTATCCTCTATATTATTTTTAATG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061E36" w:rsidRPr="00E33827" w:rsidRDefault="00061E36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E417E" w:rsidRPr="007D4441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DE417E" w:rsidRDefault="00DE417E" w:rsidP="00DE417E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4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DE417E" w:rsidRPr="009779A9" w:rsidRDefault="00DE417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</w:t>
            </w:r>
            <w:r w:rsidRPr="00DE417E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DE417E">
              <w:rPr>
                <w:rFonts w:ascii="Times New Roman" w:hAnsi="Times New Roman" w:cs="Times New Roman"/>
                <w:b/>
                <w:color w:val="000000"/>
              </w:rPr>
              <w:t>ATGCGTATTCCAACTCATCTT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DE417E" w:rsidRPr="007D4441" w:rsidRDefault="00DE417E" w:rsidP="00DE417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3 strain M451 for cloning into the </w:t>
            </w:r>
            <w:proofErr w:type="spellStart"/>
            <w:r w:rsidRPr="00DE417E">
              <w:rPr>
                <w:rFonts w:ascii="Times New Roman" w:hAnsi="Times New Roman" w:cs="Times New Roman"/>
                <w:i/>
              </w:rPr>
              <w:t>Bam</w:t>
            </w:r>
            <w:r>
              <w:rPr>
                <w:rFonts w:ascii="Times New Roman" w:hAnsi="Times New Roman" w:cs="Times New Roman"/>
              </w:rPr>
              <w:t>H</w:t>
            </w:r>
            <w:r w:rsidRPr="00DE417E"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DE417E" w:rsidRPr="00E33827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DE417E" w:rsidRDefault="00DE417E" w:rsidP="00DE417E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5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DE417E" w:rsidRPr="009779A9" w:rsidRDefault="00DE417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DE417E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DE417E">
              <w:rPr>
                <w:rFonts w:ascii="Times New Roman" w:hAnsi="Times New Roman" w:cs="Times New Roman"/>
                <w:b/>
                <w:color w:val="000000"/>
              </w:rPr>
              <w:t>CTAATAACTAGGATTATTAAGTACTTTCATT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DE417E" w:rsidRPr="00E33827" w:rsidRDefault="00DE417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2CDE" w:rsidRPr="007D4441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262CDE" w:rsidRDefault="00262CDE" w:rsidP="00262CDE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6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262CDE" w:rsidRPr="009779A9" w:rsidRDefault="00262CD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</w:t>
            </w:r>
            <w:r w:rsidRPr="00262CDE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262CDE">
              <w:rPr>
                <w:rFonts w:ascii="Times New Roman" w:hAnsi="Times New Roman" w:cs="Times New Roman"/>
                <w:b/>
                <w:color w:val="000000"/>
              </w:rPr>
              <w:t>ATGATTTTTAAAAATATAAATTATGATTTAAT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262CDE" w:rsidRPr="007D4441" w:rsidRDefault="00262CDE" w:rsidP="00262CD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6 strain M460 for cloning into the </w:t>
            </w:r>
            <w:proofErr w:type="spellStart"/>
            <w:r w:rsidRPr="00DE417E">
              <w:rPr>
                <w:rFonts w:ascii="Times New Roman" w:hAnsi="Times New Roman" w:cs="Times New Roman"/>
                <w:i/>
              </w:rPr>
              <w:t>Bam</w:t>
            </w:r>
            <w:r>
              <w:rPr>
                <w:rFonts w:ascii="Times New Roman" w:hAnsi="Times New Roman" w:cs="Times New Roman"/>
              </w:rPr>
              <w:t>H</w:t>
            </w:r>
            <w:r w:rsidRPr="00DE417E"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262CDE" w:rsidRPr="00E33827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262CDE" w:rsidRDefault="00262CDE" w:rsidP="00C83D9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7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262CDE" w:rsidRPr="009779A9" w:rsidRDefault="00262CD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262CDE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262CDE">
              <w:rPr>
                <w:rFonts w:ascii="Times New Roman" w:hAnsi="Times New Roman" w:cs="Times New Roman"/>
                <w:b/>
                <w:color w:val="000000"/>
              </w:rPr>
              <w:t>CTAATATTTAATATTATAATTCCAATAAAAATAG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262CDE" w:rsidRPr="00E33827" w:rsidRDefault="00262CD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07CE" w:rsidRPr="007D4441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D307CE" w:rsidRDefault="00D307CE" w:rsidP="00D307CE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8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D307CE" w:rsidRPr="009779A9" w:rsidRDefault="00D307C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</w:t>
            </w:r>
            <w:r w:rsidRPr="00D307CE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TA</w:t>
            </w:r>
            <w:r w:rsidRPr="00D307CE">
              <w:rPr>
                <w:rFonts w:ascii="Times New Roman" w:hAnsi="Times New Roman" w:cs="Times New Roman"/>
                <w:b/>
                <w:color w:val="000000"/>
              </w:rPr>
              <w:t>TGAAGAATAGATTGATATTGAATACTAT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D307CE" w:rsidRPr="007D4441" w:rsidRDefault="00D307CE" w:rsidP="00D307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7 strain M462 for cloning into the </w:t>
            </w:r>
            <w:proofErr w:type="spellStart"/>
            <w:r w:rsidRPr="00DE417E">
              <w:rPr>
                <w:rFonts w:ascii="Times New Roman" w:hAnsi="Times New Roman" w:cs="Times New Roman"/>
                <w:i/>
              </w:rPr>
              <w:t>Bam</w:t>
            </w:r>
            <w:r>
              <w:rPr>
                <w:rFonts w:ascii="Times New Roman" w:hAnsi="Times New Roman" w:cs="Times New Roman"/>
              </w:rPr>
              <w:t>H</w:t>
            </w:r>
            <w:r w:rsidRPr="00DE417E"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D307CE" w:rsidRPr="00E33827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D307CE" w:rsidRDefault="00D307CE" w:rsidP="00C83D90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39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D307CE" w:rsidRPr="009779A9" w:rsidRDefault="00D307C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D307CE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D307CE">
              <w:rPr>
                <w:rFonts w:ascii="Times New Roman" w:hAnsi="Times New Roman" w:cs="Times New Roman"/>
                <w:b/>
                <w:color w:val="000000"/>
              </w:rPr>
              <w:t>CTATTTTTTTATCTTTAGACCTATGAGA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D307CE" w:rsidRPr="00E33827" w:rsidRDefault="00D307CE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464B" w:rsidRPr="007D4441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C464B" w:rsidRDefault="00EC464B" w:rsidP="00EC464B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40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C464B" w:rsidRPr="009779A9" w:rsidRDefault="00EC464B" w:rsidP="00EC464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</w:t>
            </w:r>
            <w:r w:rsidRPr="00EC464B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TA</w:t>
            </w:r>
            <w:r w:rsidRPr="00EC464B">
              <w:rPr>
                <w:rFonts w:ascii="Times New Roman" w:hAnsi="Times New Roman" w:cs="Times New Roman"/>
                <w:b/>
                <w:color w:val="000000"/>
              </w:rPr>
              <w:t>TGAAAATTAAATACTCTTTATTGATT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EC464B" w:rsidRPr="007D4441" w:rsidRDefault="00EC464B" w:rsidP="00EC464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10 strain M2575 for cloning into the </w:t>
            </w:r>
            <w:proofErr w:type="spellStart"/>
            <w:r w:rsidRPr="00DE417E">
              <w:rPr>
                <w:rFonts w:ascii="Times New Roman" w:hAnsi="Times New Roman" w:cs="Times New Roman"/>
                <w:i/>
              </w:rPr>
              <w:t>Bam</w:t>
            </w:r>
            <w:r>
              <w:rPr>
                <w:rFonts w:ascii="Times New Roman" w:hAnsi="Times New Roman" w:cs="Times New Roman"/>
              </w:rPr>
              <w:t>H</w:t>
            </w:r>
            <w:r w:rsidRPr="00DE417E"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EC464B" w:rsidRPr="00E33827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EC464B" w:rsidRDefault="00EC464B" w:rsidP="00EC464B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41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EC464B" w:rsidRPr="009779A9" w:rsidRDefault="00EC464B" w:rsidP="00EC464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EC464B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EC464B">
              <w:rPr>
                <w:rFonts w:ascii="Times New Roman" w:hAnsi="Times New Roman" w:cs="Times New Roman"/>
                <w:b/>
                <w:color w:val="000000"/>
              </w:rPr>
              <w:t>TTACTGGCCACTGTTTTTTAT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EC464B" w:rsidRPr="00E33827" w:rsidRDefault="00EC464B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464B" w:rsidRPr="007D4441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C464B" w:rsidRDefault="00EC464B" w:rsidP="00EC464B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42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C464B" w:rsidRPr="009779A9" w:rsidRDefault="00EC464B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C464B">
              <w:rPr>
                <w:rFonts w:ascii="Times New Roman" w:hAnsi="Times New Roman" w:cs="Times New Roman"/>
                <w:color w:val="000000"/>
              </w:rPr>
              <w:t>GTAA</w:t>
            </w:r>
            <w:r w:rsidRPr="00EC464B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EC464B">
              <w:rPr>
                <w:rFonts w:ascii="Times New Roman" w:hAnsi="Times New Roman" w:cs="Times New Roman"/>
                <w:b/>
                <w:color w:val="000000"/>
              </w:rPr>
              <w:t>ATGACTAAAATAAAATATTTAGCATTAAA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EC464B" w:rsidRPr="007D4441" w:rsidRDefault="00EC464B" w:rsidP="00EC464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gene from </w:t>
            </w:r>
            <w:r>
              <w:rPr>
                <w:rFonts w:ascii="Times New Roman" w:hAnsi="Times New Roman" w:cs="Times New Roman"/>
                <w:i/>
              </w:rPr>
              <w:t xml:space="preserve">Y. pseudotuberculosis </w:t>
            </w:r>
            <w:r>
              <w:rPr>
                <w:rFonts w:ascii="Times New Roman" w:hAnsi="Times New Roman" w:cs="Times New Roman"/>
              </w:rPr>
              <w:t xml:space="preserve">O:12 strain M2577 for cloning into the </w:t>
            </w:r>
            <w:proofErr w:type="spellStart"/>
            <w:r w:rsidRPr="00DE417E">
              <w:rPr>
                <w:rFonts w:ascii="Times New Roman" w:hAnsi="Times New Roman" w:cs="Times New Roman"/>
                <w:i/>
              </w:rPr>
              <w:t>Bam</w:t>
            </w:r>
            <w:r>
              <w:rPr>
                <w:rFonts w:ascii="Times New Roman" w:hAnsi="Times New Roman" w:cs="Times New Roman"/>
              </w:rPr>
              <w:t>H</w:t>
            </w:r>
            <w:r w:rsidRPr="00DE417E"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l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WQ552</w:t>
            </w:r>
          </w:p>
        </w:tc>
      </w:tr>
      <w:tr w:rsidR="00EC464B" w:rsidRPr="00E33827" w:rsidTr="00C83D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EC464B" w:rsidRDefault="00EC464B" w:rsidP="00EC464B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43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EC464B" w:rsidRPr="009779A9" w:rsidRDefault="00EC464B" w:rsidP="00EC464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C</w:t>
            </w:r>
            <w:r w:rsidRPr="00EC464B">
              <w:rPr>
                <w:rFonts w:ascii="Times New Roman" w:hAnsi="Times New Roman" w:cs="Times New Roman"/>
                <w:i/>
                <w:color w:val="000000"/>
                <w:u w:val="single"/>
              </w:rPr>
              <w:t>GTCGAC</w:t>
            </w:r>
            <w:r w:rsidRPr="00EC464B">
              <w:rPr>
                <w:rFonts w:ascii="Times New Roman" w:hAnsi="Times New Roman" w:cs="Times New Roman"/>
                <w:b/>
                <w:color w:val="000000"/>
              </w:rPr>
              <w:t>TTATAATTTTCTATTGTAATATTTTTTAAAAA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EC464B" w:rsidRPr="00E33827" w:rsidRDefault="00EC464B" w:rsidP="00C83D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4441" w:rsidTr="002A0C0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7D4441" w:rsidRDefault="009779A9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82</w:t>
            </w:r>
            <w:r w:rsidR="007D4441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7D4441" w:rsidRPr="009779A9" w:rsidRDefault="009779A9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79A9">
              <w:rPr>
                <w:rFonts w:ascii="Times New Roman" w:hAnsi="Times New Roman" w:cs="Times New Roman"/>
                <w:caps/>
                <w:color w:val="000000"/>
              </w:rPr>
              <w:t>taatctaacatggttggccagtgaatactggctaataataaa</w:t>
            </w:r>
            <w:r w:rsidRPr="009779A9">
              <w:rPr>
                <w:rFonts w:ascii="Times New Roman" w:hAnsi="Times New Roman" w:cs="Times New Roman"/>
                <w:b/>
                <w:color w:val="000000"/>
              </w:rPr>
              <w:t>GTGTAGGCTGGAGCTGCTT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7D4441" w:rsidRPr="007D4441" w:rsidRDefault="009779A9" w:rsidP="009779A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a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O:2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be-tyv</w:t>
            </w:r>
            <w:proofErr w:type="spellEnd"/>
            <w:r>
              <w:rPr>
                <w:rFonts w:ascii="Times New Roman" w:hAnsi="Times New Roman" w:cs="Times New Roman"/>
                <w:i/>
              </w:rPr>
              <w:t>*</w:t>
            </w:r>
            <w:r>
              <w:rPr>
                <w:rFonts w:ascii="Times New Roman" w:hAnsi="Times New Roman" w:cs="Times New Roman"/>
              </w:rPr>
              <w:t xml:space="preserve"> region</w:t>
            </w:r>
          </w:p>
        </w:tc>
      </w:tr>
      <w:tr w:rsidR="007D4441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7D4441" w:rsidRDefault="009779A9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83</w:t>
            </w:r>
            <w:r w:rsidR="007D4441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7D4441" w:rsidRPr="009779A9" w:rsidRDefault="009779A9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79A9">
              <w:rPr>
                <w:rFonts w:ascii="Times New Roman" w:hAnsi="Times New Roman" w:cs="Times New Roman"/>
                <w:caps/>
                <w:color w:val="000000"/>
              </w:rPr>
              <w:t>ggtacccgcaattaattttaaactccactaaagaactatatt</w:t>
            </w:r>
            <w:r w:rsidRPr="009779A9">
              <w:rPr>
                <w:rFonts w:ascii="Times New Roman" w:hAnsi="Times New Roman" w:cs="Times New Roman"/>
                <w:b/>
                <w:color w:val="000000"/>
              </w:rPr>
              <w:t>TCAGAAGAACTCGTCAAGAA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7D4441" w:rsidRPr="00E33827" w:rsidRDefault="007D4441" w:rsidP="00C72B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05B59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05B59" w:rsidRDefault="00E05B59" w:rsidP="00DA4476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</w:t>
            </w:r>
            <w:r w:rsidR="00DA4476">
              <w:rPr>
                <w:rFonts w:ascii="Times New Roman" w:hAnsi="Times New Roman" w:cs="Times New Roman"/>
                <w:b w:val="0"/>
              </w:rPr>
              <w:t>85</w:t>
            </w: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05B59" w:rsidRPr="00DA4476" w:rsidRDefault="00DA4476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A4476">
              <w:rPr>
                <w:rFonts w:ascii="Times New Roman" w:hAnsi="Times New Roman" w:cs="Times New Roman"/>
                <w:caps/>
                <w:color w:val="000000"/>
              </w:rPr>
              <w:t>taatctaacatggttggccagtgaatactggctaataataaa</w:t>
            </w:r>
            <w:r w:rsidRPr="00DA4476">
              <w:rPr>
                <w:rFonts w:ascii="Times New Roman" w:hAnsi="Times New Roman" w:cs="Times New Roman"/>
                <w:b/>
                <w:color w:val="000000"/>
              </w:rPr>
              <w:t>ATGAAAATTCTTATTACCGGCGTTA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E05B59" w:rsidRPr="00E33827" w:rsidRDefault="00DA4476" w:rsidP="00DA44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the O:4b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rt-tyv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ion flanked by sequences for replacement of </w:t>
            </w:r>
            <w:r>
              <w:rPr>
                <w:rFonts w:ascii="Times New Roman" w:hAnsi="Times New Roman" w:cs="Times New Roman"/>
              </w:rPr>
              <w:lastRenderedPageBreak/>
              <w:t xml:space="preserve">the O:2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be-tyv</w:t>
            </w:r>
            <w:proofErr w:type="spellEnd"/>
            <w:r>
              <w:rPr>
                <w:rFonts w:ascii="Times New Roman" w:hAnsi="Times New Roman" w:cs="Times New Roman"/>
                <w:i/>
              </w:rPr>
              <w:t>*</w:t>
            </w:r>
            <w:r>
              <w:rPr>
                <w:rFonts w:ascii="Times New Roman" w:hAnsi="Times New Roman" w:cs="Times New Roman"/>
              </w:rPr>
              <w:t xml:space="preserve"> region</w:t>
            </w:r>
          </w:p>
        </w:tc>
      </w:tr>
      <w:tr w:rsidR="00E05B59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E05B59" w:rsidRDefault="00E05B59" w:rsidP="00DA4476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72</w:t>
            </w:r>
            <w:r w:rsidR="00DA4476">
              <w:rPr>
                <w:rFonts w:ascii="Times New Roman" w:hAnsi="Times New Roman" w:cs="Times New Roman"/>
                <w:b w:val="0"/>
              </w:rPr>
              <w:t>86</w:t>
            </w:r>
            <w:r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E05B59" w:rsidRPr="00DA4476" w:rsidRDefault="00DA4476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A4476">
              <w:rPr>
                <w:rFonts w:ascii="Times New Roman" w:hAnsi="Times New Roman" w:cs="Times New Roman"/>
                <w:caps/>
                <w:color w:val="000000"/>
              </w:rPr>
              <w:t>ggtacccgcaattaattttaaactccactaaagaactatatt</w:t>
            </w:r>
            <w:r w:rsidRPr="00DA4476">
              <w:rPr>
                <w:rFonts w:ascii="Times New Roman" w:hAnsi="Times New Roman" w:cs="Times New Roman"/>
                <w:b/>
                <w:color w:val="000000"/>
              </w:rPr>
              <w:t>TTAAACAGTTTCAACCCAATCAAGC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E05B59" w:rsidRPr="00E33827" w:rsidRDefault="00E05B59" w:rsidP="00C72B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05B59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05B59" w:rsidRDefault="00E05B59" w:rsidP="00096AF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7</w:t>
            </w:r>
            <w:r w:rsidR="00096AFF">
              <w:rPr>
                <w:rFonts w:ascii="Times New Roman" w:hAnsi="Times New Roman" w:cs="Times New Roman"/>
                <w:b w:val="0"/>
              </w:rPr>
              <w:t>300</w:t>
            </w: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05B59" w:rsidRPr="00096AFF" w:rsidRDefault="00096AFF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6AFF">
              <w:rPr>
                <w:rFonts w:ascii="Times New Roman" w:hAnsi="Times New Roman" w:cs="Times New Roman"/>
                <w:caps/>
                <w:color w:val="000000"/>
              </w:rPr>
              <w:t>acagtagatag</w:t>
            </w:r>
            <w:r>
              <w:rPr>
                <w:rFonts w:ascii="Times New Roman" w:hAnsi="Times New Roman" w:cs="Times New Roman"/>
                <w:caps/>
                <w:color w:val="000000"/>
              </w:rPr>
              <w:t>aatagttaaggacaaacgtttagatgagtaa</w:t>
            </w:r>
            <w:r w:rsidRPr="00096AFF">
              <w:rPr>
                <w:rFonts w:ascii="Times New Roman" w:hAnsi="Times New Roman" w:cs="Times New Roman"/>
                <w:b/>
                <w:color w:val="000000"/>
              </w:rPr>
              <w:t>GTGTAGGCTGGAGCTGCTT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vAlign w:val="center"/>
          </w:tcPr>
          <w:p w:rsidR="00E05B59" w:rsidRPr="00E33827" w:rsidRDefault="00096AFF" w:rsidP="00096AF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a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O:2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wbyA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E05B59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E05B59" w:rsidRDefault="00E05B59" w:rsidP="00096AF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</w:t>
            </w:r>
            <w:r w:rsidR="00096AFF">
              <w:rPr>
                <w:rFonts w:ascii="Times New Roman" w:hAnsi="Times New Roman" w:cs="Times New Roman"/>
                <w:b w:val="0"/>
              </w:rPr>
              <w:t>84</w:t>
            </w:r>
            <w:r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E05B59" w:rsidRPr="00096AFF" w:rsidRDefault="00096AFF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6AFF">
              <w:rPr>
                <w:rFonts w:ascii="Times New Roman" w:hAnsi="Times New Roman" w:cs="Times New Roman"/>
                <w:caps/>
                <w:color w:val="000000"/>
              </w:rPr>
              <w:t>atattcatttatttttcactctgaactttattattaattaat</w:t>
            </w:r>
            <w:r w:rsidRPr="00096AFF">
              <w:rPr>
                <w:rFonts w:ascii="Times New Roman" w:hAnsi="Times New Roman" w:cs="Times New Roman"/>
                <w:b/>
                <w:color w:val="000000"/>
              </w:rPr>
              <w:t>TCAGAAGAACTCGTCAAGAA</w:t>
            </w:r>
          </w:p>
        </w:tc>
        <w:tc>
          <w:tcPr>
            <w:tcW w:w="3014" w:type="dxa"/>
            <w:vMerge/>
            <w:tcBorders>
              <w:bottom w:val="single" w:sz="4" w:space="0" w:color="auto"/>
            </w:tcBorders>
            <w:vAlign w:val="center"/>
          </w:tcPr>
          <w:p w:rsidR="00E05B59" w:rsidRPr="00E33827" w:rsidRDefault="00E05B59" w:rsidP="00C72B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00E9F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600E9F" w:rsidRPr="004D6EB2" w:rsidRDefault="00C72B2C" w:rsidP="002266B9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2266B9">
              <w:rPr>
                <w:rFonts w:ascii="Times New Roman" w:hAnsi="Times New Roman" w:cs="Times New Roman"/>
                <w:b w:val="0"/>
              </w:rPr>
              <w:t>302</w:t>
            </w:r>
            <w:r w:rsidR="00600E9F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600E9F" w:rsidRPr="002266B9" w:rsidRDefault="002266B9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266B9">
              <w:rPr>
                <w:rFonts w:ascii="Times New Roman" w:hAnsi="Times New Roman" w:cs="Times New Roman"/>
                <w:caps/>
                <w:color w:val="000000"/>
              </w:rPr>
              <w:t>acagtagatagaatagttaaggacaaacgtttagatgagtaa</w:t>
            </w:r>
            <w:r w:rsidRPr="002266B9">
              <w:rPr>
                <w:rFonts w:ascii="Times New Roman" w:hAnsi="Times New Roman" w:cs="Times New Roman"/>
                <w:b/>
                <w:color w:val="000000"/>
              </w:rPr>
              <w:t>TGAAAAGTAATATTATAATTGATAATAGTAACT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0E9F" w:rsidRPr="00C72B2C" w:rsidRDefault="002266B9" w:rsidP="002266B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the O:1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wbyM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flanked by sequences for replacement of the O:2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wbyA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600E9F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600E9F" w:rsidRPr="004D6EB2" w:rsidRDefault="00C72B2C" w:rsidP="002266B9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2266B9">
              <w:rPr>
                <w:rFonts w:ascii="Times New Roman" w:hAnsi="Times New Roman" w:cs="Times New Roman"/>
                <w:b w:val="0"/>
              </w:rPr>
              <w:t>287</w:t>
            </w:r>
            <w:r w:rsidR="00600E9F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600E9F" w:rsidRPr="002266B9" w:rsidRDefault="002266B9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266B9">
              <w:rPr>
                <w:rFonts w:ascii="Times New Roman" w:hAnsi="Times New Roman" w:cs="Times New Roman"/>
                <w:caps/>
                <w:color w:val="000000"/>
              </w:rPr>
              <w:t>atattcattta</w:t>
            </w:r>
            <w:r>
              <w:rPr>
                <w:rFonts w:ascii="Times New Roman" w:hAnsi="Times New Roman" w:cs="Times New Roman"/>
                <w:caps/>
                <w:color w:val="000000"/>
              </w:rPr>
              <w:t>tttttcactctgaactttattattaattaat</w:t>
            </w:r>
            <w:r w:rsidRPr="002266B9">
              <w:rPr>
                <w:rFonts w:ascii="Times New Roman" w:hAnsi="Times New Roman" w:cs="Times New Roman"/>
                <w:b/>
                <w:color w:val="000000"/>
              </w:rPr>
              <w:t>TTAATGTAACCAAAAACTAAAATACTTACAAG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0E9F" w:rsidRPr="004D6EB2" w:rsidRDefault="00600E9F" w:rsidP="00600E9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3C9A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393C9A" w:rsidRDefault="00393C9A" w:rsidP="009118DD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89R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393C9A" w:rsidRPr="00393C9A" w:rsidRDefault="00393C9A" w:rsidP="00393C9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C9A">
              <w:rPr>
                <w:rFonts w:ascii="Times New Roman" w:hAnsi="Times New Roman" w:cs="Times New Roman"/>
                <w:caps/>
                <w:color w:val="000000"/>
              </w:rPr>
              <w:t>ttactattatcaattataatattacttttcataaaggtatta</w:t>
            </w:r>
            <w:r w:rsidRPr="00393C9A">
              <w:rPr>
                <w:rFonts w:ascii="Times New Roman" w:hAnsi="Times New Roman" w:cs="Times New Roman"/>
                <w:b/>
                <w:color w:val="000000"/>
              </w:rPr>
              <w:t>TCAGAAGAACTCGTCAAGAA</w:t>
            </w:r>
          </w:p>
        </w:tc>
        <w:tc>
          <w:tcPr>
            <w:tcW w:w="3014" w:type="dxa"/>
            <w:tcBorders>
              <w:top w:val="single" w:sz="4" w:space="0" w:color="auto"/>
              <w:bottom w:val="nil"/>
            </w:tcBorders>
            <w:vAlign w:val="center"/>
          </w:tcPr>
          <w:p w:rsidR="00393C9A" w:rsidRDefault="00393C9A" w:rsidP="00393C9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a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O:1a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ne</w:t>
            </w:r>
          </w:p>
        </w:tc>
      </w:tr>
      <w:tr w:rsidR="009118DD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9118DD" w:rsidRDefault="009118DD" w:rsidP="009118DD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299R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9118DD" w:rsidRPr="009118DD" w:rsidRDefault="009118DD" w:rsidP="009118D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18DD">
              <w:rPr>
                <w:rFonts w:ascii="Times New Roman" w:hAnsi="Times New Roman" w:cs="Times New Roman"/>
                <w:caps/>
                <w:color w:val="000000"/>
              </w:rPr>
              <w:t>ggtacccgcaattaattttaaactccactaaagaactatatt</w:t>
            </w:r>
            <w:r w:rsidRPr="009118DD">
              <w:rPr>
                <w:rFonts w:ascii="Times New Roman" w:hAnsi="Times New Roman" w:cs="Times New Roman"/>
                <w:b/>
                <w:color w:val="000000"/>
              </w:rPr>
              <w:t>TTAAATTGAACTATATCCACTAAGAAAAC</w:t>
            </w:r>
          </w:p>
        </w:tc>
        <w:tc>
          <w:tcPr>
            <w:tcW w:w="3014" w:type="dxa"/>
            <w:tcBorders>
              <w:top w:val="single" w:sz="4" w:space="0" w:color="auto"/>
              <w:bottom w:val="nil"/>
            </w:tcBorders>
            <w:vAlign w:val="center"/>
          </w:tcPr>
          <w:p w:rsidR="009118DD" w:rsidRDefault="009118DD" w:rsidP="009118D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the O:1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rt-wbyH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ion flanked by sequences for replacement of the O:2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be-tyv</w:t>
            </w:r>
            <w:proofErr w:type="spellEnd"/>
            <w:r>
              <w:rPr>
                <w:rFonts w:ascii="Times New Roman" w:hAnsi="Times New Roman" w:cs="Times New Roman"/>
                <w:i/>
              </w:rPr>
              <w:t>*</w:t>
            </w:r>
            <w:r>
              <w:rPr>
                <w:rFonts w:ascii="Times New Roman" w:hAnsi="Times New Roman" w:cs="Times New Roman"/>
              </w:rPr>
              <w:t xml:space="preserve"> region (used with 7285)</w:t>
            </w:r>
          </w:p>
        </w:tc>
      </w:tr>
      <w:tr w:rsidR="00E5061D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5061D" w:rsidRPr="00E5061D" w:rsidRDefault="00E5061D" w:rsidP="00B55E1C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301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5061D" w:rsidRPr="00E5061D" w:rsidRDefault="00E5061D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aps/>
                <w:color w:val="000000"/>
              </w:rPr>
              <w:t>gttcaatttaa</w:t>
            </w:r>
            <w:r w:rsidRPr="00E5061D">
              <w:rPr>
                <w:rFonts w:ascii="Times New Roman" w:hAnsi="Times New Roman" w:cs="Times New Roman"/>
                <w:caps/>
                <w:color w:val="000000"/>
              </w:rPr>
              <w:t>aatatagttctttagtggagtttaaaattaa</w:t>
            </w:r>
            <w:r w:rsidRPr="00E5061D">
              <w:rPr>
                <w:rFonts w:ascii="Times New Roman" w:hAnsi="Times New Roman" w:cs="Times New Roman"/>
                <w:b/>
                <w:color w:val="000000"/>
              </w:rPr>
              <w:t>GTGTAGGCTGGAGCTGCTTC</w:t>
            </w:r>
          </w:p>
        </w:tc>
        <w:tc>
          <w:tcPr>
            <w:tcW w:w="3014" w:type="dxa"/>
            <w:tcBorders>
              <w:top w:val="single" w:sz="4" w:space="0" w:color="auto"/>
              <w:bottom w:val="nil"/>
            </w:tcBorders>
            <w:vAlign w:val="center"/>
          </w:tcPr>
          <w:p w:rsidR="00E5061D" w:rsidRPr="00E5061D" w:rsidRDefault="00E5061D" w:rsidP="00E5061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a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O:2a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>-wbyA</w:t>
            </w:r>
            <w:r>
              <w:rPr>
                <w:rFonts w:ascii="Times New Roman" w:hAnsi="Times New Roman" w:cs="Times New Roman"/>
              </w:rPr>
              <w:t xml:space="preserve"> region</w:t>
            </w:r>
            <w:r w:rsidR="00706801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n pPR2308 (used with 7284)</w:t>
            </w:r>
          </w:p>
        </w:tc>
      </w:tr>
      <w:tr w:rsidR="00E06A2C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E06A2C" w:rsidRPr="00E06A2C" w:rsidRDefault="00E06A2C" w:rsidP="00E06A2C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303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E06A2C" w:rsidRPr="00E06A2C" w:rsidRDefault="00E06A2C" w:rsidP="00E06A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aps/>
                <w:color w:val="000000"/>
              </w:rPr>
              <w:t>gttcaatttaa</w:t>
            </w:r>
            <w:r w:rsidRPr="00E06A2C">
              <w:rPr>
                <w:rFonts w:ascii="Times New Roman" w:hAnsi="Times New Roman" w:cs="Times New Roman"/>
                <w:caps/>
                <w:color w:val="000000"/>
              </w:rPr>
              <w:t>aatatagttctttagtggagtttaaaattaa</w:t>
            </w:r>
            <w:r w:rsidRPr="00E06A2C">
              <w:rPr>
                <w:rFonts w:ascii="Times New Roman" w:hAnsi="Times New Roman" w:cs="Times New Roman"/>
                <w:b/>
                <w:color w:val="000000"/>
              </w:rPr>
              <w:t>ATGAGAATAAATTATCAAATGGTATGG</w:t>
            </w:r>
          </w:p>
        </w:tc>
        <w:tc>
          <w:tcPr>
            <w:tcW w:w="3014" w:type="dxa"/>
            <w:tcBorders>
              <w:top w:val="single" w:sz="4" w:space="0" w:color="auto"/>
              <w:bottom w:val="nil"/>
            </w:tcBorders>
            <w:vAlign w:val="center"/>
          </w:tcPr>
          <w:p w:rsidR="00E06A2C" w:rsidRDefault="00E06A2C" w:rsidP="00E06A2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CR fragment with the O:1a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</w:rPr>
              <w:t>-wbyM</w:t>
            </w:r>
            <w:r>
              <w:rPr>
                <w:rFonts w:ascii="Times New Roman" w:hAnsi="Times New Roman" w:cs="Times New Roman"/>
              </w:rPr>
              <w:t xml:space="preserve"> region flanked by sequences for replacement of the O:2a </w:t>
            </w:r>
            <w:r>
              <w:rPr>
                <w:rFonts w:ascii="Times New Roman" w:hAnsi="Times New Roman" w:cs="Times New Roman"/>
                <w:i/>
              </w:rPr>
              <w:t>wzx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>-wbyA</w:t>
            </w:r>
            <w:r>
              <w:rPr>
                <w:rFonts w:ascii="Times New Roman" w:hAnsi="Times New Roman" w:cs="Times New Roman"/>
              </w:rPr>
              <w:t xml:space="preserve"> region (used with 7287)</w:t>
            </w:r>
          </w:p>
        </w:tc>
      </w:tr>
      <w:tr w:rsidR="00CB57E5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CB57E5" w:rsidRPr="004D6EB2" w:rsidRDefault="00CB57E5" w:rsidP="00706801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706801">
              <w:rPr>
                <w:rFonts w:ascii="Times New Roman" w:hAnsi="Times New Roman" w:cs="Times New Roman"/>
                <w:b w:val="0"/>
              </w:rPr>
              <w:t>310</w:t>
            </w:r>
            <w:r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CB57E5" w:rsidRPr="00706801" w:rsidRDefault="00706801" w:rsidP="0070680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6801">
              <w:rPr>
                <w:rFonts w:ascii="Times New Roman" w:hAnsi="Times New Roman" w:cs="Times New Roman"/>
                <w:caps/>
                <w:color w:val="000000"/>
              </w:rPr>
              <w:t>aatagtgcaat</w:t>
            </w:r>
            <w:r>
              <w:rPr>
                <w:rFonts w:ascii="Times New Roman" w:hAnsi="Times New Roman" w:cs="Times New Roman"/>
                <w:caps/>
                <w:color w:val="000000"/>
              </w:rPr>
              <w:t>taaagatattttacataaggaatataaatga</w:t>
            </w:r>
            <w:r w:rsidRPr="00706801">
              <w:rPr>
                <w:rFonts w:ascii="Times New Roman" w:hAnsi="Times New Roman" w:cs="Times New Roman"/>
                <w:b/>
                <w:color w:val="000000"/>
              </w:rPr>
              <w:t>GTGTAGGCTGGAGCTGCTTC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57E5" w:rsidRPr="00815D04" w:rsidRDefault="00706801" w:rsidP="0070680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fragment with a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O:4b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yv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on pPR2313</w:t>
            </w:r>
          </w:p>
        </w:tc>
      </w:tr>
      <w:tr w:rsidR="00CB57E5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CB57E5" w:rsidRPr="004D6EB2" w:rsidRDefault="00CB57E5" w:rsidP="00706801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706801">
              <w:rPr>
                <w:rFonts w:ascii="Times New Roman" w:hAnsi="Times New Roman" w:cs="Times New Roman"/>
                <w:b w:val="0"/>
              </w:rPr>
              <w:t>312</w:t>
            </w:r>
            <w:r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CB57E5" w:rsidRPr="00706801" w:rsidRDefault="00706801" w:rsidP="0070680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aps/>
                <w:color w:val="000000"/>
              </w:rPr>
              <w:t>tttattctcat</w:t>
            </w:r>
            <w:r w:rsidRPr="00706801">
              <w:rPr>
                <w:rFonts w:ascii="Times New Roman" w:hAnsi="Times New Roman" w:cs="Times New Roman"/>
                <w:caps/>
                <w:color w:val="000000"/>
              </w:rPr>
              <w:t>ttaattttaaactccactaaagaactatatt</w:t>
            </w:r>
            <w:r w:rsidRPr="00706801">
              <w:rPr>
                <w:rFonts w:ascii="Times New Roman" w:hAnsi="Times New Roman" w:cs="Times New Roman"/>
                <w:b/>
                <w:color w:val="000000"/>
              </w:rPr>
              <w:t>TCAGAAGAACTCGTCAAGAA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57E5" w:rsidRPr="004D6EB2" w:rsidRDefault="00CB57E5" w:rsidP="00B55E1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06801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706801" w:rsidRPr="00706801" w:rsidRDefault="00706801" w:rsidP="00600E9F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311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706801" w:rsidRPr="00706801" w:rsidRDefault="00706801" w:rsidP="0070680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6801">
              <w:rPr>
                <w:rFonts w:ascii="Times New Roman" w:hAnsi="Times New Roman" w:cs="Times New Roman"/>
                <w:caps/>
                <w:color w:val="000000"/>
              </w:rPr>
              <w:t>aatagtgcaattaaagatacactaaacagaatgcgggtctga</w:t>
            </w:r>
            <w:r w:rsidRPr="00706801">
              <w:rPr>
                <w:rFonts w:ascii="Times New Roman" w:hAnsi="Times New Roman" w:cs="Times New Roman"/>
                <w:b/>
                <w:color w:val="000000"/>
              </w:rPr>
              <w:t>GTGTAGGCTGGAGCTGCTTC</w:t>
            </w:r>
          </w:p>
        </w:tc>
        <w:tc>
          <w:tcPr>
            <w:tcW w:w="3014" w:type="dxa"/>
            <w:tcBorders>
              <w:top w:val="single" w:sz="4" w:space="0" w:color="auto"/>
              <w:bottom w:val="nil"/>
            </w:tcBorders>
            <w:vAlign w:val="center"/>
          </w:tcPr>
          <w:p w:rsidR="00706801" w:rsidRDefault="00706801" w:rsidP="0070680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CR fragment with a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psL-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cassette flanked by sequences for replacement of the O:1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wbyH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on pPR2314</w:t>
            </w:r>
          </w:p>
        </w:tc>
      </w:tr>
      <w:tr w:rsidR="00143F2D" w:rsidTr="00964C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:rsidR="00143F2D" w:rsidRPr="004D6EB2" w:rsidRDefault="00CB57E5" w:rsidP="00FC1ACA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FC1ACA">
              <w:rPr>
                <w:rFonts w:ascii="Times New Roman" w:hAnsi="Times New Roman" w:cs="Times New Roman"/>
                <w:b w:val="0"/>
              </w:rPr>
              <w:t>315</w:t>
            </w:r>
            <w:r w:rsidR="00143F2D">
              <w:rPr>
                <w:rFonts w:ascii="Times New Roman" w:hAnsi="Times New Roman" w:cs="Times New Roman"/>
                <w:b w:val="0"/>
              </w:rPr>
              <w:t>F</w:t>
            </w:r>
          </w:p>
        </w:tc>
        <w:tc>
          <w:tcPr>
            <w:tcW w:w="5269" w:type="dxa"/>
            <w:tcBorders>
              <w:top w:val="single" w:sz="4" w:space="0" w:color="auto"/>
              <w:bottom w:val="nil"/>
            </w:tcBorders>
            <w:vAlign w:val="center"/>
          </w:tcPr>
          <w:p w:rsidR="00143F2D" w:rsidRPr="00FF5D31" w:rsidRDefault="00FC1ACA" w:rsidP="00FC1A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TTC</w:t>
            </w:r>
            <w:r w:rsidRPr="00FC1ACA">
              <w:rPr>
                <w:rFonts w:ascii="Times New Roman" w:hAnsi="Times New Roman" w:cs="Times New Roman"/>
                <w:i/>
                <w:color w:val="000000"/>
                <w:u w:val="single"/>
              </w:rPr>
              <w:t>GAATTC</w:t>
            </w:r>
            <w:r w:rsidRPr="00FC1ACA">
              <w:rPr>
                <w:rFonts w:ascii="Times New Roman" w:hAnsi="Times New Roman" w:cs="Times New Roman"/>
                <w:b/>
                <w:color w:val="000000"/>
              </w:rPr>
              <w:t>ATGAAAATTCTTATTACCGGCG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43F2D" w:rsidRPr="00143F2D" w:rsidRDefault="00FC1ACA" w:rsidP="00FC1A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rt-tyv</w:t>
            </w:r>
            <w:proofErr w:type="spellEnd"/>
            <w:r w:rsidR="00CB57E5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>s</w:t>
            </w:r>
            <w:r w:rsidR="00CB57E5">
              <w:rPr>
                <w:rFonts w:ascii="Times New Roman" w:hAnsi="Times New Roman" w:cs="Times New Roman"/>
              </w:rPr>
              <w:t xml:space="preserve"> from </w:t>
            </w:r>
            <w:r>
              <w:rPr>
                <w:rFonts w:ascii="Times New Roman" w:hAnsi="Times New Roman" w:cs="Times New Roman"/>
                <w:i/>
              </w:rPr>
              <w:t>Y. pseudotuberculosis</w:t>
            </w:r>
            <w:r w:rsidR="00CB57E5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:4b</w:t>
            </w:r>
            <w:r w:rsidR="00CB57E5">
              <w:rPr>
                <w:rFonts w:ascii="Times New Roman" w:hAnsi="Times New Roman" w:cs="Times New Roman"/>
              </w:rPr>
              <w:t xml:space="preserve"> strain M</w:t>
            </w:r>
            <w:r>
              <w:rPr>
                <w:rFonts w:ascii="Times New Roman" w:hAnsi="Times New Roman" w:cs="Times New Roman"/>
              </w:rPr>
              <w:t>454</w:t>
            </w:r>
            <w:r w:rsidR="00CB57E5">
              <w:rPr>
                <w:rFonts w:ascii="Times New Roman" w:hAnsi="Times New Roman" w:cs="Times New Roman"/>
              </w:rPr>
              <w:t xml:space="preserve"> for cloning into th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co</w:t>
            </w:r>
            <w:r>
              <w:rPr>
                <w:rFonts w:ascii="Times New Roman" w:hAnsi="Times New Roman" w:cs="Times New Roman"/>
              </w:rPr>
              <w:t>R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</w:t>
            </w:r>
            <w:r w:rsidR="00CB57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B57E5">
              <w:rPr>
                <w:rFonts w:ascii="Times New Roman" w:hAnsi="Times New Roman" w:cs="Times New Roman"/>
                <w:i/>
              </w:rPr>
              <w:t>Bam</w:t>
            </w:r>
            <w:r w:rsidR="00CB57E5">
              <w:rPr>
                <w:rFonts w:ascii="Times New Roman" w:hAnsi="Times New Roman" w:cs="Times New Roman"/>
              </w:rPr>
              <w:t>HI</w:t>
            </w:r>
            <w:proofErr w:type="spellEnd"/>
            <w:r w:rsidR="00CB57E5">
              <w:rPr>
                <w:rFonts w:ascii="Times New Roman" w:hAnsi="Times New Roman" w:cs="Times New Roman"/>
              </w:rPr>
              <w:t xml:space="preserve"> sites of p</w:t>
            </w:r>
            <w:r>
              <w:rPr>
                <w:rFonts w:ascii="Times New Roman" w:hAnsi="Times New Roman" w:cs="Times New Roman"/>
              </w:rPr>
              <w:t>Trc99A</w:t>
            </w:r>
          </w:p>
        </w:tc>
      </w:tr>
      <w:tr w:rsidR="00143F2D" w:rsidTr="002C47C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143F2D" w:rsidRPr="004D6EB2" w:rsidRDefault="00CB57E5" w:rsidP="00FC1ACA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  <w:r w:rsidR="00FC1ACA">
              <w:rPr>
                <w:rFonts w:ascii="Times New Roman" w:hAnsi="Times New Roman" w:cs="Times New Roman"/>
                <w:b w:val="0"/>
              </w:rPr>
              <w:t>316</w:t>
            </w:r>
            <w:r w:rsidR="00143F2D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5269" w:type="dxa"/>
            <w:tcBorders>
              <w:top w:val="nil"/>
              <w:bottom w:val="single" w:sz="4" w:space="0" w:color="auto"/>
            </w:tcBorders>
            <w:vAlign w:val="center"/>
          </w:tcPr>
          <w:p w:rsidR="00143F2D" w:rsidRPr="00FF5D31" w:rsidRDefault="00FC1ACA" w:rsidP="00FC1A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</w:t>
            </w:r>
            <w:r w:rsidRPr="00FC1ACA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 w:rsidRPr="00FC1ACA">
              <w:rPr>
                <w:rFonts w:ascii="Times New Roman" w:hAnsi="Times New Roman" w:cs="Times New Roman"/>
                <w:b/>
                <w:color w:val="000000"/>
              </w:rPr>
              <w:t>TTAAACAGTTTCAACCCAATCAAG</w:t>
            </w:r>
          </w:p>
        </w:tc>
        <w:tc>
          <w:tcPr>
            <w:tcW w:w="3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43F2D" w:rsidRPr="004D6EB2" w:rsidRDefault="00143F2D" w:rsidP="00600E9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47C9" w:rsidTr="002C47C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7C9" w:rsidRPr="002C47C9" w:rsidRDefault="002C47C9" w:rsidP="00FC1ACA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7318R</w:t>
            </w:r>
          </w:p>
        </w:tc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7C9" w:rsidRDefault="002C47C9" w:rsidP="002C47C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</w:t>
            </w:r>
            <w:r w:rsidRPr="002C47C9">
              <w:rPr>
                <w:rFonts w:ascii="Times New Roman" w:hAnsi="Times New Roman" w:cs="Times New Roman"/>
                <w:i/>
                <w:color w:val="000000"/>
                <w:u w:val="single"/>
              </w:rPr>
              <w:t>GGATCC</w:t>
            </w:r>
            <w:r w:rsidRPr="002C47C9">
              <w:rPr>
                <w:rFonts w:ascii="Times New Roman" w:hAnsi="Times New Roman" w:cs="Times New Roman"/>
                <w:b/>
                <w:color w:val="000000"/>
              </w:rPr>
              <w:t>TTAAATTGAACTATATCCACTAAGAA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7C9" w:rsidRPr="004D6EB2" w:rsidRDefault="002C47C9" w:rsidP="002C47C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rt-wbyH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 from </w:t>
            </w:r>
            <w:r>
              <w:rPr>
                <w:rFonts w:ascii="Times New Roman" w:hAnsi="Times New Roman" w:cs="Times New Roman"/>
                <w:i/>
              </w:rPr>
              <w:t>Y. pseudotuberculosis</w:t>
            </w:r>
            <w:r>
              <w:rPr>
                <w:rFonts w:ascii="Times New Roman" w:hAnsi="Times New Roman" w:cs="Times New Roman"/>
              </w:rPr>
              <w:t xml:space="preserve"> O:1a strain M444 for cloning into th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co</w:t>
            </w:r>
            <w:r>
              <w:rPr>
                <w:rFonts w:ascii="Times New Roman" w:hAnsi="Times New Roman" w:cs="Times New Roman"/>
              </w:rPr>
              <w:t>R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m</w:t>
            </w:r>
            <w:r>
              <w:rPr>
                <w:rFonts w:ascii="Times New Roman" w:hAnsi="Times New Roman" w:cs="Times New Roman"/>
              </w:rPr>
              <w:t>H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of pTrc99A (used with 7315)</w:t>
            </w:r>
          </w:p>
        </w:tc>
      </w:tr>
    </w:tbl>
    <w:p w:rsidR="00230141" w:rsidRPr="00230141" w:rsidRDefault="00230141" w:rsidP="00C9455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230141" w:rsidRPr="00230141">
      <w:footerReference w:type="default" r:id="rId8"/>
      <w:footnotePr>
        <w:numFmt w:val="chicago"/>
      </w:footnotePr>
      <w:endnotePr>
        <w:numFmt w:val="chicago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0A2" w:rsidRDefault="007010A2" w:rsidP="00C94551">
      <w:pPr>
        <w:spacing w:after="0" w:line="240" w:lineRule="auto"/>
      </w:pPr>
      <w:r>
        <w:separator/>
      </w:r>
    </w:p>
  </w:endnote>
  <w:endnote w:type="continuationSeparator" w:id="0">
    <w:p w:rsidR="007010A2" w:rsidRDefault="007010A2" w:rsidP="00C94551">
      <w:pPr>
        <w:spacing w:after="0" w:line="240" w:lineRule="auto"/>
      </w:pPr>
      <w:r>
        <w:continuationSeparator/>
      </w:r>
    </w:p>
  </w:endnote>
  <w:endnote w:id="1">
    <w:p w:rsidR="00C94551" w:rsidRPr="00C94551" w:rsidRDefault="00C94551" w:rsidP="005469C0">
      <w:pPr>
        <w:pStyle w:val="EndnoteText"/>
        <w:jc w:val="both"/>
        <w:rPr>
          <w:rFonts w:ascii="Times New Roman" w:hAnsi="Times New Roman" w:cs="Times New Roman"/>
        </w:rPr>
      </w:pPr>
      <w:r>
        <w:rPr>
          <w:rStyle w:val="EndnoteReference"/>
        </w:rPr>
        <w:endnoteRef/>
      </w:r>
      <w:r>
        <w:t xml:space="preserve"> </w:t>
      </w:r>
      <w:r>
        <w:rPr>
          <w:rFonts w:ascii="Times New Roman" w:hAnsi="Times New Roman" w:cs="Times New Roman"/>
        </w:rPr>
        <w:t>Orientation of primers</w:t>
      </w:r>
      <w:r w:rsidR="00953B88">
        <w:rPr>
          <w:rFonts w:ascii="Times New Roman" w:hAnsi="Times New Roman" w:cs="Times New Roman"/>
        </w:rPr>
        <w:t xml:space="preserve"> relative to their target gene(s)</w:t>
      </w:r>
      <w:r>
        <w:rPr>
          <w:rFonts w:ascii="Times New Roman" w:hAnsi="Times New Roman" w:cs="Times New Roman"/>
        </w:rPr>
        <w:t xml:space="preserve"> is indicated as: F, forward; R, reverse.</w:t>
      </w:r>
    </w:p>
  </w:endnote>
  <w:endnote w:id="2">
    <w:p w:rsidR="008766B4" w:rsidRPr="008766B4" w:rsidRDefault="008766B4" w:rsidP="005469C0">
      <w:pPr>
        <w:pStyle w:val="EndnoteText"/>
        <w:jc w:val="both"/>
        <w:rPr>
          <w:rFonts w:ascii="Times New Roman" w:hAnsi="Times New Roman" w:cs="Times New Roman"/>
        </w:rPr>
      </w:pPr>
      <w:r>
        <w:rPr>
          <w:rStyle w:val="EndnoteReference"/>
        </w:rPr>
        <w:endnoteRef/>
      </w:r>
      <w:r w:rsidR="000B0C7C">
        <w:t xml:space="preserve"> </w:t>
      </w:r>
      <w:r>
        <w:rPr>
          <w:rFonts w:ascii="Times New Roman" w:hAnsi="Times New Roman" w:cs="Times New Roman"/>
        </w:rPr>
        <w:t xml:space="preserve">Primer sequences: </w:t>
      </w:r>
      <w:r>
        <w:rPr>
          <w:rFonts w:ascii="Times New Roman" w:hAnsi="Times New Roman" w:cs="Times New Roman"/>
          <w:b/>
        </w:rPr>
        <w:t>bold</w:t>
      </w:r>
      <w:r>
        <w:rPr>
          <w:rFonts w:ascii="Times New Roman" w:hAnsi="Times New Roman" w:cs="Times New Roman"/>
        </w:rPr>
        <w:t>, priming site</w:t>
      </w:r>
      <w:r w:rsidR="00472856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</w:t>
      </w:r>
      <w:r w:rsidR="007D5085">
        <w:rPr>
          <w:rFonts w:ascii="Times New Roman" w:hAnsi="Times New Roman" w:cs="Times New Roman"/>
        </w:rPr>
        <w:t>PCR amplification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u w:val="single"/>
        </w:rPr>
        <w:t>italicised and underlined</w:t>
      </w:r>
      <w:r w:rsidR="004F23A8">
        <w:rPr>
          <w:rFonts w:ascii="Times New Roman" w:hAnsi="Times New Roman" w:cs="Times New Roman"/>
        </w:rPr>
        <w:t>, restriction</w:t>
      </w:r>
      <w:r w:rsidR="00472856">
        <w:rPr>
          <w:rFonts w:ascii="Times New Roman" w:hAnsi="Times New Roman" w:cs="Times New Roman"/>
        </w:rPr>
        <w:t xml:space="preserve"> endonuclease recognition</w:t>
      </w:r>
      <w:r w:rsidR="004F23A8">
        <w:rPr>
          <w:rFonts w:ascii="Times New Roman" w:hAnsi="Times New Roman" w:cs="Times New Roman"/>
        </w:rPr>
        <w:t xml:space="preserve"> </w:t>
      </w:r>
      <w:r w:rsidR="00472856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>;</w:t>
      </w:r>
      <w:r w:rsidR="00EB41C0">
        <w:rPr>
          <w:rFonts w:ascii="Times New Roman" w:hAnsi="Times New Roman" w:cs="Times New Roman"/>
        </w:rPr>
        <w:t xml:space="preserve"> </w:t>
      </w:r>
      <w:r w:rsidR="004F23A8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remaining sequences </w:t>
      </w:r>
      <w:r w:rsidR="004F23A8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dummy sequences for restriction</w:t>
      </w:r>
      <w:r w:rsidR="00472856">
        <w:rPr>
          <w:rFonts w:ascii="Times New Roman" w:hAnsi="Times New Roman" w:cs="Times New Roman"/>
        </w:rPr>
        <w:t xml:space="preserve"> endonuclease</w:t>
      </w:r>
      <w:r>
        <w:rPr>
          <w:rFonts w:ascii="Times New Roman" w:hAnsi="Times New Roman" w:cs="Times New Roman"/>
        </w:rPr>
        <w:t xml:space="preserve"> digestion prior to cloning</w:t>
      </w:r>
      <w:r w:rsidR="00EB41C0">
        <w:rPr>
          <w:rFonts w:ascii="Times New Roman" w:hAnsi="Times New Roman" w:cs="Times New Roman"/>
        </w:rPr>
        <w:t xml:space="preserve"> or to </w:t>
      </w:r>
      <w:r w:rsidR="00F16BD0">
        <w:rPr>
          <w:rFonts w:ascii="Times New Roman" w:hAnsi="Times New Roman" w:cs="Times New Roman"/>
        </w:rPr>
        <w:t>place</w:t>
      </w:r>
      <w:bookmarkStart w:id="0" w:name="_GoBack"/>
      <w:bookmarkEnd w:id="0"/>
      <w:r w:rsidR="00EB41C0">
        <w:rPr>
          <w:rFonts w:ascii="Times New Roman" w:hAnsi="Times New Roman" w:cs="Times New Roman"/>
        </w:rPr>
        <w:t xml:space="preserve"> a gene’s coding sequence in-frame with a vector’s internal start codon</w:t>
      </w:r>
      <w:r>
        <w:rPr>
          <w:rFonts w:ascii="Times New Roman" w:hAnsi="Times New Roman" w:cs="Times New Roman"/>
        </w:rPr>
        <w:t>.</w:t>
      </w:r>
    </w:p>
  </w:endnote>
  <w:endnote w:id="3">
    <w:p w:rsidR="000B0C7C" w:rsidRPr="000B0C7C" w:rsidRDefault="000B0C7C" w:rsidP="005469C0">
      <w:pPr>
        <w:pStyle w:val="EndnoteText"/>
        <w:jc w:val="both"/>
        <w:rPr>
          <w:rFonts w:ascii="Times New Roman" w:hAnsi="Times New Roman" w:cs="Times New Roman"/>
        </w:rPr>
      </w:pPr>
      <w:r>
        <w:rPr>
          <w:rStyle w:val="EndnoteReference"/>
        </w:rPr>
        <w:endnoteRef/>
      </w:r>
      <w:r>
        <w:t xml:space="preserve"> </w:t>
      </w:r>
      <w:r>
        <w:rPr>
          <w:rFonts w:ascii="Times New Roman" w:hAnsi="Times New Roman" w:cs="Times New Roman"/>
        </w:rPr>
        <w:t>Oligonucleotides grouped together in the table represent primer pairs for</w:t>
      </w:r>
      <w:r w:rsidR="00EC5675">
        <w:rPr>
          <w:rFonts w:ascii="Times New Roman" w:hAnsi="Times New Roman" w:cs="Times New Roman"/>
        </w:rPr>
        <w:t xml:space="preserve"> PCR-</w:t>
      </w:r>
      <w:r>
        <w:rPr>
          <w:rFonts w:ascii="Times New Roman" w:hAnsi="Times New Roman" w:cs="Times New Roman"/>
        </w:rPr>
        <w:t xml:space="preserve">amplification of the </w:t>
      </w:r>
      <w:r w:rsidR="00E23422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>(s) indicated in the description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391" w:rsidRPr="00C97391" w:rsidRDefault="00C97391">
    <w:pPr>
      <w:pStyle w:val="Footer"/>
      <w:jc w:val="center"/>
      <w:rPr>
        <w:rFonts w:ascii="Times New Roman" w:hAnsi="Times New Roman" w:cs="Times New Roman"/>
      </w:rPr>
    </w:pPr>
  </w:p>
  <w:p w:rsidR="00C97391" w:rsidRDefault="00C973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0A2" w:rsidRDefault="007010A2" w:rsidP="00C94551">
      <w:pPr>
        <w:spacing w:after="0" w:line="240" w:lineRule="auto"/>
      </w:pPr>
      <w:r>
        <w:separator/>
      </w:r>
    </w:p>
  </w:footnote>
  <w:footnote w:type="continuationSeparator" w:id="0">
    <w:p w:rsidR="007010A2" w:rsidRDefault="007010A2" w:rsidP="00C94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numFmt w:val="chicago"/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141"/>
    <w:rsid w:val="0001180D"/>
    <w:rsid w:val="000557BA"/>
    <w:rsid w:val="00061E36"/>
    <w:rsid w:val="00096AFF"/>
    <w:rsid w:val="000B0C7C"/>
    <w:rsid w:val="000F6DA5"/>
    <w:rsid w:val="00143F2D"/>
    <w:rsid w:val="00150554"/>
    <w:rsid w:val="00191CC8"/>
    <w:rsid w:val="00192632"/>
    <w:rsid w:val="001B1B34"/>
    <w:rsid w:val="001B4807"/>
    <w:rsid w:val="001B608D"/>
    <w:rsid w:val="001C1E5A"/>
    <w:rsid w:val="001D5B30"/>
    <w:rsid w:val="001F16B7"/>
    <w:rsid w:val="0022512F"/>
    <w:rsid w:val="002266B9"/>
    <w:rsid w:val="00230141"/>
    <w:rsid w:val="00233D5B"/>
    <w:rsid w:val="00262CDE"/>
    <w:rsid w:val="002714EC"/>
    <w:rsid w:val="002818C7"/>
    <w:rsid w:val="002A0C00"/>
    <w:rsid w:val="002A56F4"/>
    <w:rsid w:val="002C47C9"/>
    <w:rsid w:val="002D5F72"/>
    <w:rsid w:val="00314AA3"/>
    <w:rsid w:val="003759BB"/>
    <w:rsid w:val="00393C9A"/>
    <w:rsid w:val="003A5479"/>
    <w:rsid w:val="003A5FF5"/>
    <w:rsid w:val="003F7028"/>
    <w:rsid w:val="0043334F"/>
    <w:rsid w:val="00467DCB"/>
    <w:rsid w:val="00472856"/>
    <w:rsid w:val="00477BB3"/>
    <w:rsid w:val="00486267"/>
    <w:rsid w:val="00496549"/>
    <w:rsid w:val="004B7802"/>
    <w:rsid w:val="004D4122"/>
    <w:rsid w:val="004D6EB2"/>
    <w:rsid w:val="004F0E7B"/>
    <w:rsid w:val="004F23A8"/>
    <w:rsid w:val="00504DC6"/>
    <w:rsid w:val="00521FCD"/>
    <w:rsid w:val="00541E63"/>
    <w:rsid w:val="005469C0"/>
    <w:rsid w:val="00552111"/>
    <w:rsid w:val="00552BDF"/>
    <w:rsid w:val="0057381A"/>
    <w:rsid w:val="005744A3"/>
    <w:rsid w:val="005B041A"/>
    <w:rsid w:val="005B3948"/>
    <w:rsid w:val="00600E9F"/>
    <w:rsid w:val="00614230"/>
    <w:rsid w:val="00622721"/>
    <w:rsid w:val="00683A8D"/>
    <w:rsid w:val="00693B31"/>
    <w:rsid w:val="006F7DBE"/>
    <w:rsid w:val="007010A2"/>
    <w:rsid w:val="00706801"/>
    <w:rsid w:val="00722EB3"/>
    <w:rsid w:val="00763C8D"/>
    <w:rsid w:val="00782CDF"/>
    <w:rsid w:val="007D1FEA"/>
    <w:rsid w:val="007D4441"/>
    <w:rsid w:val="007D5085"/>
    <w:rsid w:val="007E23BC"/>
    <w:rsid w:val="007F7A05"/>
    <w:rsid w:val="0080004B"/>
    <w:rsid w:val="00800D26"/>
    <w:rsid w:val="0080513F"/>
    <w:rsid w:val="00815D04"/>
    <w:rsid w:val="00852619"/>
    <w:rsid w:val="0085791A"/>
    <w:rsid w:val="00875D10"/>
    <w:rsid w:val="008760F1"/>
    <w:rsid w:val="008766B4"/>
    <w:rsid w:val="00882F19"/>
    <w:rsid w:val="008C75F1"/>
    <w:rsid w:val="008D3143"/>
    <w:rsid w:val="008E60EA"/>
    <w:rsid w:val="008F10CC"/>
    <w:rsid w:val="00910336"/>
    <w:rsid w:val="009118DD"/>
    <w:rsid w:val="00932573"/>
    <w:rsid w:val="00953B88"/>
    <w:rsid w:val="0095617F"/>
    <w:rsid w:val="00964C90"/>
    <w:rsid w:val="009779A9"/>
    <w:rsid w:val="009B3719"/>
    <w:rsid w:val="009C0D31"/>
    <w:rsid w:val="009F3E68"/>
    <w:rsid w:val="009F59AC"/>
    <w:rsid w:val="00A74450"/>
    <w:rsid w:val="00A76B90"/>
    <w:rsid w:val="00AB393A"/>
    <w:rsid w:val="00AB68B6"/>
    <w:rsid w:val="00AC740F"/>
    <w:rsid w:val="00AE6197"/>
    <w:rsid w:val="00B64EF7"/>
    <w:rsid w:val="00B81FE9"/>
    <w:rsid w:val="00BD4FB7"/>
    <w:rsid w:val="00BF5AD8"/>
    <w:rsid w:val="00BF77B1"/>
    <w:rsid w:val="00C72B2C"/>
    <w:rsid w:val="00C94551"/>
    <w:rsid w:val="00C97391"/>
    <w:rsid w:val="00CB262D"/>
    <w:rsid w:val="00CB57E5"/>
    <w:rsid w:val="00CC73D9"/>
    <w:rsid w:val="00D00D24"/>
    <w:rsid w:val="00D2040D"/>
    <w:rsid w:val="00D307CE"/>
    <w:rsid w:val="00D81AD0"/>
    <w:rsid w:val="00D81B05"/>
    <w:rsid w:val="00D82D8F"/>
    <w:rsid w:val="00D83E1A"/>
    <w:rsid w:val="00DA4476"/>
    <w:rsid w:val="00DD3C97"/>
    <w:rsid w:val="00DE417E"/>
    <w:rsid w:val="00E04894"/>
    <w:rsid w:val="00E05B59"/>
    <w:rsid w:val="00E06A2C"/>
    <w:rsid w:val="00E23422"/>
    <w:rsid w:val="00E24E15"/>
    <w:rsid w:val="00E33827"/>
    <w:rsid w:val="00E5061D"/>
    <w:rsid w:val="00E86F94"/>
    <w:rsid w:val="00E9034A"/>
    <w:rsid w:val="00EA4CA9"/>
    <w:rsid w:val="00EB41C0"/>
    <w:rsid w:val="00EC464B"/>
    <w:rsid w:val="00EC5675"/>
    <w:rsid w:val="00EF7BBE"/>
    <w:rsid w:val="00F0114B"/>
    <w:rsid w:val="00F16BD0"/>
    <w:rsid w:val="00F330FE"/>
    <w:rsid w:val="00F4070D"/>
    <w:rsid w:val="00F72193"/>
    <w:rsid w:val="00F74867"/>
    <w:rsid w:val="00F94052"/>
    <w:rsid w:val="00FC1ACA"/>
    <w:rsid w:val="00FD7027"/>
    <w:rsid w:val="00FE1E32"/>
    <w:rsid w:val="00FF0DF7"/>
    <w:rsid w:val="00FF1BFE"/>
    <w:rsid w:val="00F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301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C945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455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455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45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45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4551"/>
    <w:rPr>
      <w:vertAlign w:val="superscript"/>
    </w:rPr>
  </w:style>
  <w:style w:type="paragraph" w:customStyle="1" w:styleId="Default">
    <w:name w:val="Default"/>
    <w:rsid w:val="00E24E1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9263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7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391"/>
  </w:style>
  <w:style w:type="paragraph" w:styleId="Footer">
    <w:name w:val="footer"/>
    <w:basedOn w:val="Normal"/>
    <w:link w:val="FooterChar"/>
    <w:uiPriority w:val="99"/>
    <w:unhideWhenUsed/>
    <w:rsid w:val="00C97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3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301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C945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455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455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45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45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4551"/>
    <w:rPr>
      <w:vertAlign w:val="superscript"/>
    </w:rPr>
  </w:style>
  <w:style w:type="paragraph" w:customStyle="1" w:styleId="Default">
    <w:name w:val="Default"/>
    <w:rsid w:val="00E24E1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9263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7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391"/>
  </w:style>
  <w:style w:type="paragraph" w:styleId="Footer">
    <w:name w:val="footer"/>
    <w:basedOn w:val="Normal"/>
    <w:link w:val="FooterChar"/>
    <w:uiPriority w:val="99"/>
    <w:unhideWhenUsed/>
    <w:rsid w:val="00C97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8D1D3-F8B3-42FA-95B5-9FBA50B0B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934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hael Liu</cp:lastModifiedBy>
  <cp:revision>37</cp:revision>
  <dcterms:created xsi:type="dcterms:W3CDTF">2017-12-23T07:33:00Z</dcterms:created>
  <dcterms:modified xsi:type="dcterms:W3CDTF">2018-02-27T22:44:00Z</dcterms:modified>
</cp:coreProperties>
</file>